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8E677E" w14:textId="0E0FDA64" w:rsidR="00F55B14" w:rsidRPr="00B01F57" w:rsidRDefault="00F55B14" w:rsidP="00E24A59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E24A59">
        <w:rPr>
          <w:rFonts w:ascii="Times New Roman" w:hAnsi="Times New Roman" w:cs="Times New Roman"/>
          <w:b/>
        </w:rPr>
        <w:t>Table S</w:t>
      </w:r>
      <w:r w:rsidR="00E24A59" w:rsidRPr="00E24A59">
        <w:rPr>
          <w:rFonts w:ascii="Times New Roman" w:hAnsi="Times New Roman" w:cs="Times New Roman"/>
          <w:b/>
        </w:rPr>
        <w:t>1</w:t>
      </w:r>
      <w:r w:rsidRPr="00E24A59">
        <w:rPr>
          <w:rFonts w:ascii="Times New Roman" w:hAnsi="Times New Roman" w:cs="Times New Roman"/>
          <w:b/>
        </w:rPr>
        <w:t>.</w:t>
      </w:r>
      <w:r w:rsidRPr="00B01F57">
        <w:rPr>
          <w:rFonts w:ascii="Times New Roman" w:hAnsi="Times New Roman" w:cs="Times New Roman"/>
        </w:rPr>
        <w:t xml:space="preserve"> </w:t>
      </w:r>
      <w:r w:rsidR="001C37E6" w:rsidRPr="001C37E6">
        <w:rPr>
          <w:rFonts w:ascii="Times New Roman" w:hAnsi="Times New Roman" w:cs="Times New Roman"/>
        </w:rPr>
        <w:t xml:space="preserve">Tentative characterization of constituents in </w:t>
      </w:r>
      <w:proofErr w:type="spellStart"/>
      <w:r w:rsidR="001C37E6" w:rsidRPr="001C37E6">
        <w:rPr>
          <w:rFonts w:ascii="Times New Roman" w:hAnsi="Times New Roman" w:cs="Times New Roman"/>
          <w:i/>
        </w:rPr>
        <w:t>Thymelaea</w:t>
      </w:r>
      <w:proofErr w:type="spellEnd"/>
      <w:r w:rsidR="001C37E6" w:rsidRPr="001C37E6">
        <w:rPr>
          <w:rFonts w:ascii="Times New Roman" w:hAnsi="Times New Roman" w:cs="Times New Roman"/>
          <w:i/>
        </w:rPr>
        <w:t xml:space="preserve"> hirsuta</w:t>
      </w:r>
      <w:r w:rsidR="001C37E6" w:rsidRPr="001C37E6">
        <w:rPr>
          <w:rFonts w:ascii="Times New Roman" w:hAnsi="Times New Roman" w:cs="Times New Roman"/>
        </w:rPr>
        <w:t xml:space="preserve"> (L.) Endl. extract using UPLC–QTOF–MS.</w:t>
      </w:r>
    </w:p>
    <w:tbl>
      <w:tblPr>
        <w:tblpPr w:leftFromText="142" w:rightFromText="142" w:vertAnchor="page" w:horzAnchor="margin" w:tblpY="1147"/>
        <w:tblW w:w="13538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24"/>
        <w:gridCol w:w="695"/>
        <w:gridCol w:w="3884"/>
        <w:gridCol w:w="1428"/>
        <w:gridCol w:w="1560"/>
        <w:gridCol w:w="1417"/>
        <w:gridCol w:w="795"/>
        <w:gridCol w:w="991"/>
        <w:gridCol w:w="2244"/>
      </w:tblGrid>
      <w:tr w:rsidR="00E24A59" w:rsidRPr="00B01F57" w14:paraId="6D55B847" w14:textId="77777777" w:rsidTr="00E24A59">
        <w:trPr>
          <w:trHeight w:val="319"/>
        </w:trPr>
        <w:tc>
          <w:tcPr>
            <w:tcW w:w="5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208BB2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o.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9C1B9C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RT</w:t>
            </w:r>
          </w:p>
        </w:tc>
        <w:tc>
          <w:tcPr>
            <w:tcW w:w="38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DBF161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entative ID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C821E7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Formul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C98AF0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Calculated </w:t>
            </w:r>
            <w:r w:rsidRPr="00142145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2"/>
                <w14:ligatures w14:val="none"/>
              </w:rPr>
              <w:t>m/z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E3E1F2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Detected </w:t>
            </w:r>
            <w:r w:rsidRPr="00142145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Cs w:val="22"/>
                <w14:ligatures w14:val="none"/>
              </w:rPr>
              <w:t>m/z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5FC2B3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error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BD394D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dduct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4C0482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Ref.</w:t>
            </w:r>
          </w:p>
        </w:tc>
      </w:tr>
      <w:tr w:rsidR="00E24A59" w:rsidRPr="00B01F57" w14:paraId="0F94AFE7" w14:textId="77777777" w:rsidTr="00E24A59">
        <w:trPr>
          <w:trHeight w:val="305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B7FD2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350DC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20342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tisic</w:t>
            </w:r>
            <w:proofErr w:type="spellEnd"/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ci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3ADB4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7H6O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BAB1B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.0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0070B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3.018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B21D6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3.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DFDB6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B0967" w14:textId="4DB9845F" w:rsidR="00E24A59" w:rsidRPr="00B01F57" w:rsidRDefault="004C6EF0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t xml:space="preserve"> 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Wang&lt;/Author&gt;&lt;Year&gt;2013&lt;/Year&gt;&lt;RecNum&gt;63&lt;/RecNum&gt;&lt;DisplayText&gt;(Wang et al., 2013)&lt;/DisplayText&gt;&lt;record&gt;&lt;rec-number&gt;63&lt;/rec-number&gt;&lt;foreign-keys&gt;&lt;key app="EN" db-id="zdtxaeeevtxsa6esp2dxwpdbtpz9ax5dapd0" timestamp="1771572965"&gt;63&lt;/key&gt;&lt;/foreign-keys&gt;&lt;ref-type name="Journal Article"&gt;17&lt;/ref-type&gt;&lt;contributors&gt;&lt;authors&gt;&lt;author&gt;Wang, Li&lt;/author&gt;&lt;author&gt;Halquist, Matthew S&lt;/author&gt;&lt;author&gt;Sweet, Douglas H&lt;/author&gt;&lt;/authors&gt;&lt;/contributors&gt;&lt;titles&gt;&lt;title&gt;Simultaneous determination of gallic acid and gentisic acid in organic anion transporter expressing cells by liquid chromatography–tandem mass spectrometry&lt;/title&gt;&lt;secondary-title&gt;Journal of Chromatography B&lt;/secondary-title&gt;&lt;/titles&gt;&lt;periodical&gt;&lt;full-title&gt;Journal of Chromatography B&lt;/full-title&gt;&lt;/periodical&gt;&lt;pages&gt;91-96&lt;/pages&gt;&lt;volume&gt;937&lt;/volume&gt;&lt;dates&gt;&lt;year&gt;2013&lt;/year&gt;&lt;/dates&gt;&lt;isbn&gt;1570-0232&lt;/isbn&gt;&lt;urls&gt;&lt;/urls&gt;&lt;electronic-resource-num&gt;10.1016/j.jchromb.2013.08.024&lt;/electronic-resource-num&gt;&lt;/record&gt;&lt;/Cite&gt;&lt;/EndNote&gt;</w:instrTex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Wang et al., 2013)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E24A59" w:rsidRPr="00B01F57" w14:paraId="29D965AB" w14:textId="77777777" w:rsidTr="00E24A59">
        <w:trPr>
          <w:trHeight w:val="305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CF194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CB19B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3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63DEE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-Coumaric acid 4-[</w:t>
            </w:r>
            <w:proofErr w:type="spellStart"/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iosyl</w:t>
            </w:r>
            <w:proofErr w:type="spellEnd"/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(1-&gt;2)-glucoside]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2BD42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20H26O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37919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8.142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9920B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7.13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4814B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212529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212529"/>
                <w:kern w:val="0"/>
                <w:sz w:val="20"/>
                <w:szCs w:val="20"/>
                <w14:ligatures w14:val="none"/>
              </w:rPr>
              <w:t>-1.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0F728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69C5C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Bagatini et al., 2023)</w:t>
            </w:r>
          </w:p>
        </w:tc>
      </w:tr>
      <w:tr w:rsidR="00E24A59" w:rsidRPr="00B01F57" w14:paraId="0AC25B28" w14:textId="77777777" w:rsidTr="00E24A59">
        <w:trPr>
          <w:trHeight w:val="305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E0859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2ECC9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3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2CC89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lorogenic aci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D84BA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16H18O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9AF0F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3.087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DA3F9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3.087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852E8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18B1D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2A28A" w14:textId="0DE56078" w:rsidR="00E24A59" w:rsidRPr="00B01F57" w:rsidRDefault="004C6EF0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Feki&lt;/Author&gt;&lt;Year&gt;2025&lt;/Year&gt;&lt;RecNum&gt;65&lt;/RecNum&gt;&lt;DisplayText&gt;(Feki et al., 2025)&lt;/DisplayText&gt;&lt;record&gt;&lt;rec-number&gt;65&lt;/rec-number&gt;&lt;foreign-keys&gt;&lt;key app="EN" db-id="zdtxaeeevtxsa6esp2dxwpdbtpz9ax5dapd0" timestamp="1771573109"&gt;65&lt;/key&gt;&lt;/foreign-keys&gt;&lt;ref-type name="Journal Article"&gt;17&lt;/ref-type&gt;&lt;contributors&gt;&lt;authors&gt;&lt;author&gt;Feki, Ines&lt;/author&gt;&lt;author&gt;Hadrich, Fatma&lt;/author&gt;&lt;author&gt;Mahmoudi, Asma&lt;/author&gt;&lt;author&gt;Llorent-Martínez, Eulogio J&lt;/author&gt;&lt;author&gt;Bouallagui, Zouhaier&lt;/author&gt;&lt;author&gt;Souilem, Safa&lt;/author&gt;&lt;author&gt;Louati, Mariem&lt;/author&gt;&lt;author&gt;Chamkha, Mohamed&lt;/author&gt;&lt;author&gt;Sayadi, Sami&lt;/author&gt;&lt;/authors&gt;&lt;/contributors&gt;&lt;titles&gt;&lt;title&gt;Thymelaea hirsuta extract attenuates testosterone-induced benign prostatic hyperplasia in rats: Effect on oxidative stress, inflammation and apoptosis&lt;/title&gt;&lt;secondary-title&gt;Journal of Ethnopharmacology&lt;/secondary-title&gt;&lt;/titles&gt;&lt;periodical&gt;&lt;full-title&gt;Journal of Ethnopharmacology&lt;/full-title&gt;&lt;/periodical&gt;&lt;pages&gt;119373&lt;/pages&gt;&lt;volume&gt;342&lt;/volume&gt;&lt;dates&gt;&lt;year&gt;2025&lt;/year&gt;&lt;/dates&gt;&lt;isbn&gt;0378-8741&lt;/isbn&gt;&lt;urls&gt;&lt;/urls&gt;&lt;electronic-resource-num&gt;10.1016/j.jep.2025.119373&lt;/electronic-resource-num&gt;&lt;/record&gt;&lt;/Cite&gt;&lt;/EndNote&gt;</w:instrTex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Feki et al., 2025)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E24A59" w:rsidRPr="00B01F57" w14:paraId="04F43169" w14:textId="77777777" w:rsidTr="00E24A59">
        <w:trPr>
          <w:trHeight w:val="305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FCAE5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7AA55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5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E2B03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cenin 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4EB67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27H30O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7BC0A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4.158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59B82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3.150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B95D4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FCA6B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553FF" w14:textId="1739C60A" w:rsidR="00E24A59" w:rsidRPr="00B01F57" w:rsidRDefault="004C6EF0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t xml:space="preserve"> 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Feki&lt;/Author&gt;&lt;Year&gt;2025&lt;/Year&gt;&lt;RecNum&gt;65&lt;/RecNum&gt;&lt;DisplayText&gt;(Feki et al., 2025)&lt;/DisplayText&gt;&lt;record&gt;&lt;rec-number&gt;65&lt;/rec-number&gt;&lt;foreign-keys&gt;&lt;key app="EN" db-id="zdtxaeeevtxsa6esp2dxwpdbtpz9ax5dapd0" timestamp="1771573109"&gt;65&lt;/key&gt;&lt;/foreign-keys&gt;&lt;ref-type name="Journal Article"&gt;17&lt;/ref-type&gt;&lt;contributors&gt;&lt;authors&gt;&lt;author&gt;Feki, Ines&lt;/author&gt;&lt;author&gt;Hadrich, Fatma&lt;/author&gt;&lt;author&gt;Mahmoudi, Asma&lt;/author&gt;&lt;author&gt;Llorent-Martínez, Eulogio J&lt;/author&gt;&lt;author&gt;Bouallagui, Zouhaier&lt;/author&gt;&lt;author&gt;Souilem, Safa&lt;/author&gt;&lt;author&gt;Louati, Mariem&lt;/author&gt;&lt;author&gt;Chamkha, Mohamed&lt;/author&gt;&lt;author&gt;Sayadi, Sami&lt;/author&gt;&lt;/authors&gt;&lt;/contributors&gt;&lt;titles&gt;&lt;title&gt;Thymelaea hirsuta extract attenuates testosterone-induced benign prostatic hyperplasia in rats: Effect on oxidative stress, inflammation and apoptosis&lt;/title&gt;&lt;secondary-title&gt;Journal of Ethnopharmacology&lt;/secondary-title&gt;&lt;/titles&gt;&lt;periodical&gt;&lt;full-title&gt;Journal of Ethnopharmacology&lt;/full-title&gt;&lt;/periodical&gt;&lt;pages&gt;119373&lt;/pages&gt;&lt;volume&gt;342&lt;/volume&gt;&lt;dates&gt;&lt;year&gt;2025&lt;/year&gt;&lt;/dates&gt;&lt;isbn&gt;0378-8741&lt;/isbn&gt;&lt;urls&gt;&lt;/urls&gt;&lt;electronic-resource-num&gt;10.1016/j.jep.2025.119373&lt;/electronic-resource-num&gt;&lt;/record&gt;&lt;/Cite&gt;&lt;/EndNote&gt;</w:instrTex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Feki et al., 2025)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E24A59" w:rsidRPr="00B01F57" w14:paraId="7B4887BE" w14:textId="77777777" w:rsidTr="00E24A59">
        <w:trPr>
          <w:trHeight w:val="305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83F78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7AC84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8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24090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seoside</w:t>
            </w:r>
            <w:proofErr w:type="spellEnd"/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38A68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19H30O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1BD88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5.186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0C6BA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5.186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48984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C4C6A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C78F0" w14:textId="6338BBB9" w:rsidR="00E24A59" w:rsidRPr="00B01F57" w:rsidRDefault="004C6EF0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Feki&lt;/Author&gt;&lt;Year&gt;2025&lt;/Year&gt;&lt;RecNum&gt;65&lt;/RecNum&gt;&lt;DisplayText&gt;(Feki et al., 2025)&lt;/DisplayText&gt;&lt;record&gt;&lt;rec-number&gt;65&lt;/rec-number&gt;&lt;foreign-keys&gt;&lt;key app="EN" db-id="zdtxaeeevtxsa6esp2dxwpdbtpz9ax5dapd0" timestamp="1771573109"&gt;65&lt;/key&gt;&lt;/foreign-keys&gt;&lt;ref-type name="Journal Article"&gt;17&lt;/ref-type&gt;&lt;contributors&gt;&lt;authors&gt;&lt;author&gt;Feki, Ines&lt;/author&gt;&lt;author&gt;Hadrich, Fatma&lt;/author&gt;&lt;author&gt;Mahmoudi, Asma&lt;/author&gt;&lt;author&gt;Llorent-Martínez, Eulogio J&lt;/author&gt;&lt;author&gt;Bouallagui, Zouhaier&lt;/author&gt;&lt;author&gt;Souilem, Safa&lt;/author&gt;&lt;author&gt;Louati, Mariem&lt;/author&gt;&lt;author&gt;Chamkha, Mohamed&lt;/author&gt;&lt;author&gt;Sayadi, Sami&lt;/author&gt;&lt;/authors&gt;&lt;/contributors&gt;&lt;titles&gt;&lt;title&gt;Thymelaea hirsuta extract attenuates testosterone-induced benign prostatic hyperplasia in rats: Effect on oxidative stress, inflammation and apoptosis&lt;/title&gt;&lt;secondary-title&gt;Journal of Ethnopharmacology&lt;/secondary-title&gt;&lt;/titles&gt;&lt;periodical&gt;&lt;full-title&gt;Journal of Ethnopharmacology&lt;/full-title&gt;&lt;/periodical&gt;&lt;pages&gt;119373&lt;/pages&gt;&lt;volume&gt;342&lt;/volume&gt;&lt;dates&gt;&lt;year&gt;2025&lt;/year&gt;&lt;/dates&gt;&lt;isbn&gt;0378-8741&lt;/isbn&gt;&lt;urls&gt;&lt;/urls&gt;&lt;electronic-resource-num&gt;10.1016/j.jep.2025.119373&lt;/electronic-resource-num&gt;&lt;/record&gt;&lt;/Cite&gt;&lt;/EndNote&gt;</w:instrTex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Feki et al., 2025)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E24A59" w:rsidRPr="00B01F57" w14:paraId="530B8568" w14:textId="77777777" w:rsidTr="00E24A59">
        <w:trPr>
          <w:trHeight w:val="305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C8E45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AA57D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B7DA1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36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nknown </w:t>
            </w:r>
            <w:proofErr w:type="spellStart"/>
            <w:r w:rsidRPr="005A236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lfohexoside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F85CB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36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19H30O11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CA3C6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A236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65.14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3B368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5.142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65367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A236E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.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A8038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5AA1B" w14:textId="418E28B5" w:rsidR="00E24A59" w:rsidRPr="00B01F57" w:rsidRDefault="004C6EF0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Hsu&lt;/Author&gt;&lt;Year&gt;2004&lt;/Year&gt;&lt;RecNum&gt;66&lt;/RecNum&gt;&lt;DisplayText&gt;(Hsu and Turk, 2004)&lt;/DisplayText&gt;&lt;record&gt;&lt;rec-number&gt;66&lt;/rec-number&gt;&lt;foreign-keys&gt;&lt;key app="EN" db-id="zdtxaeeevtxsa6esp2dxwpdbtpz9ax5dapd0" timestamp="1771573164"&gt;66&lt;/key&gt;&lt;/foreign-keys&gt;&lt;ref-type name="Journal Article"&gt;17&lt;/ref-type&gt;&lt;contributors&gt;&lt;authors&gt;&lt;author&gt;Hsu, Fong-Fu&lt;/author&gt;&lt;author&gt;Turk, John&lt;/author&gt;&lt;/authors&gt;&lt;/contributors&gt;&lt;titles&gt;&lt;title&gt;Studies on sulfatides by quadrupole ion-trap mass spectrometry with electrospray ionization: structural characterization and the fragmentation processes that include an unusual internal galactose residue loss and the classical charge-remote fragmentation&lt;/title&gt;&lt;secondary-title&gt;Journal of the American Society for Mass Spectrometry&lt;/secondary-title&gt;&lt;/titles&gt;&lt;periodical&gt;&lt;full-title&gt;Journal of the American Society for Mass Spectrometry&lt;/full-title&gt;&lt;/periodical&gt;&lt;pages&gt;536-546&lt;/pages&gt;&lt;volume&gt;15&lt;/volume&gt;&lt;number&gt;4&lt;/number&gt;&lt;dates&gt;&lt;year&gt;2004&lt;/year&gt;&lt;/dates&gt;&lt;isbn&gt;1044-0305&lt;/isbn&gt;&lt;urls&gt;&lt;/urls&gt;&lt;electronic-resource-num&gt;10.1016/j.jasms.2003.12.007&lt;/electronic-resource-num&gt;&lt;/record&gt;&lt;/Cite&gt;&lt;/EndNote&gt;</w:instrTex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Hsu and Turk, 2004)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E24A59" w:rsidRPr="00B01F57" w14:paraId="3673BC1E" w14:textId="77777777" w:rsidTr="00E24A59">
        <w:trPr>
          <w:trHeight w:val="305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9B813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7B42E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2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8052E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enethyl-</w:t>
            </w:r>
            <w:proofErr w:type="spellStart"/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lfohexoside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B7F98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14H20O9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AA171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3.0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040DE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3.075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5762B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30A37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BBB79" w14:textId="1D4129EA" w:rsidR="00E24A59" w:rsidRPr="00B01F57" w:rsidRDefault="004C6EF0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Gage&lt;/Author&gt;&lt;Year&gt;1992&lt;/Year&gt;&lt;RecNum&gt;67&lt;/RecNum&gt;&lt;DisplayText&gt;(Gage et al., 1992)&lt;/DisplayText&gt;&lt;record&gt;&lt;rec-number&gt;67&lt;/rec-number&gt;&lt;foreign-keys&gt;&lt;key app="EN" db-id="zdtxaeeevtxsa6esp2dxwpdbtpz9ax5dapd0" timestamp="1771573220"&gt;67&lt;/key&gt;&lt;/foreign-keys&gt;&lt;ref-type name="Journal Article"&gt;17&lt;/ref-type&gt;&lt;contributors&gt;&lt;authors&gt;&lt;author&gt;Gage, Douglas A&lt;/author&gt;&lt;author&gt;Huang, Zhi-Heng&lt;/author&gt;&lt;author&gt;Benning, Christoph&lt;/author&gt;&lt;/authors&gt;&lt;/contributors&gt;&lt;titles&gt;&lt;title&gt;Comparison of sulfoquinovosyl diacylglycerol from spinach and the purple bacterium Rhodobacter sphaeroides by fast atom bombardment tandem mass spectrometry&lt;/title&gt;&lt;secondary-title&gt;Lipids&lt;/secondary-title&gt;&lt;/titles&gt;&lt;periodical&gt;&lt;full-title&gt;Lipids&lt;/full-title&gt;&lt;/periodical&gt;&lt;pages&gt;632-636&lt;/pages&gt;&lt;volume&gt;27&lt;/volume&gt;&lt;number&gt;8&lt;/number&gt;&lt;dates&gt;&lt;year&gt;1992&lt;/year&gt;&lt;/dates&gt;&lt;isbn&gt;0024-4201&lt;/isbn&gt;&lt;urls&gt;&lt;/urls&gt;&lt;electronic-resource-num&gt;10.1007/BF02536123&lt;/electronic-resource-num&gt;&lt;/record&gt;&lt;/Cite&gt;&lt;/EndNote&gt;</w:instrTex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Gage et al., 1992)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E24A59" w:rsidRPr="00B01F57" w14:paraId="0C4D6D57" w14:textId="77777777" w:rsidTr="00E24A59">
        <w:trPr>
          <w:trHeight w:val="305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4965B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8D129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6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D0344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228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geworn</w:t>
            </w:r>
            <w:proofErr w:type="spellEnd"/>
            <w:r w:rsidRPr="0009228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r </w:t>
            </w:r>
            <w:proofErr w:type="spellStart"/>
            <w:r w:rsidRPr="0009228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phnogitin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2F46F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18H10O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83106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228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1.03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D7FD5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1.04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DE141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92281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72A0C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4C103" w14:textId="7B0B59E2" w:rsidR="00E24A59" w:rsidRPr="00B01F57" w:rsidRDefault="004C6EF0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Wu&lt;/Author&gt;&lt;Year&gt;2022&lt;/Year&gt;&lt;RecNum&gt;68&lt;/RecNum&gt;&lt;DisplayText&gt;(Wu et al., 2022)&lt;/DisplayText&gt;&lt;record&gt;&lt;rec-number&gt;68&lt;/rec-number&gt;&lt;foreign-keys&gt;&lt;key app="EN" db-id="zdtxaeeevtxsa6esp2dxwpdbtpz9ax5dapd0" timestamp="1771573317"&gt;68&lt;/key&gt;&lt;/foreign-keys&gt;&lt;ref-type name="Journal Article"&gt;17&lt;/ref-type&gt;&lt;contributors&gt;&lt;authors&gt;&lt;author&gt;Wu, Meifang&lt;/author&gt;&lt;author&gt;Su, Xiangdong&lt;/author&gt;&lt;author&gt;Wu, Yichuang&lt;/author&gt;&lt;author&gt;Luo, Yuanjing&lt;/author&gt;&lt;author&gt;Guo, Ying&lt;/author&gt;&lt;author&gt;Xue, Yongbo&lt;/author&gt;&lt;/authors&gt;&lt;/contributors&gt;&lt;titles&gt;&lt;title&gt;Glycosylated coumarins, flavonoids, lignans and phenylpropanoids from Wikstroemia nutans and their biological activities&lt;/title&gt;&lt;secondary-title&gt;Beilstein Journal of Organic Chemistry&lt;/secondary-title&gt;&lt;/titles&gt;&lt;periodical&gt;&lt;full-title&gt;Beilstein Journal of Organic Chemistry&lt;/full-title&gt;&lt;/periodical&gt;&lt;pages&gt;200-207&lt;/pages&gt;&lt;volume&gt;18&lt;/volume&gt;&lt;number&gt;1&lt;/number&gt;&lt;dates&gt;&lt;year&gt;2022&lt;/year&gt;&lt;/dates&gt;&lt;isbn&gt;1860-5397&lt;/isbn&gt;&lt;urls&gt;&lt;/urls&gt;&lt;electronic-resource-num&gt;10.3762/bjoc.18.23&lt;/electronic-resource-num&gt;&lt;/record&gt;&lt;/Cite&gt;&lt;/EndNote&gt;</w:instrTex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Wu et al., 2022)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E24A59" w:rsidRPr="00B01F57" w14:paraId="34CEDF79" w14:textId="77777777" w:rsidTr="00E24A59">
        <w:trPr>
          <w:trHeight w:val="305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86B4A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8B0B3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2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FB36C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acetin-</w:t>
            </w:r>
            <w:proofErr w:type="spellStart"/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xoside</w:t>
            </w:r>
            <w:proofErr w:type="spellEnd"/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spellStart"/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ntoside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2FB65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27H30O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31E44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7.155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D08F7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7.156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DEC02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3E15E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9A86B" w14:textId="4FAA862C" w:rsidR="00E24A59" w:rsidRPr="00B01F57" w:rsidRDefault="004C6EF0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Feki&lt;/Author&gt;&lt;Year&gt;2025&lt;/Year&gt;&lt;RecNum&gt;65&lt;/RecNum&gt;&lt;DisplayText&gt;(Feki et al., 2025)&lt;/DisplayText&gt;&lt;record&gt;&lt;rec-number&gt;65&lt;/rec-number&gt;&lt;foreign-keys&gt;&lt;key app="EN" db-id="zdtxaeeevtxsa6esp2dxwpdbtpz9ax5dapd0" timestamp="1771573109"&gt;65&lt;/key&gt;&lt;/foreign-keys&gt;&lt;ref-type name="Journal Article"&gt;17&lt;/ref-type&gt;&lt;contributors&gt;&lt;authors&gt;&lt;author&gt;Feki, Ines&lt;/author&gt;&lt;author&gt;Hadrich, Fatma&lt;/author&gt;&lt;author&gt;Mahmoudi, Asma&lt;/author&gt;&lt;author&gt;Llorent-Martínez, Eulogio J&lt;/author&gt;&lt;author&gt;Bouallagui, Zouhaier&lt;/author&gt;&lt;author&gt;Souilem, Safa&lt;/author&gt;&lt;author&gt;Louati, Mariem&lt;/author&gt;&lt;author&gt;Chamkha, Mohamed&lt;/author&gt;&lt;author&gt;Sayadi, Sami&lt;/author&gt;&lt;/authors&gt;&lt;/contributors&gt;&lt;titles&gt;&lt;title&gt;Thymelaea hirsuta extract attenuates testosterone-induced benign prostatic hyperplasia in rats: Effect on oxidative stress, inflammation and apoptosis&lt;/title&gt;&lt;secondary-title&gt;Journal of Ethnopharmacology&lt;/secondary-title&gt;&lt;/titles&gt;&lt;periodical&gt;&lt;full-title&gt;Journal of Ethnopharmacology&lt;/full-title&gt;&lt;/periodical&gt;&lt;pages&gt;119373&lt;/pages&gt;&lt;volume&gt;342&lt;/volume&gt;&lt;dates&gt;&lt;year&gt;2025&lt;/year&gt;&lt;/dates&gt;&lt;isbn&gt;0378-8741&lt;/isbn&gt;&lt;urls&gt;&lt;/urls&gt;&lt;electronic-resource-num&gt;10.1016/j.jep.2025.119373&lt;/electronic-resource-num&gt;&lt;/record&gt;&lt;/Cite&gt;&lt;/EndNote&gt;</w:instrTex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Feki et al., 2025)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E24A59" w:rsidRPr="00B01F57" w14:paraId="3755D77D" w14:textId="77777777" w:rsidTr="00E24A59">
        <w:trPr>
          <w:trHeight w:val="305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FED2F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B282D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6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102D1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ysoeriol</w:t>
            </w:r>
            <w:proofErr w:type="spellEnd"/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7-</w:t>
            </w:r>
            <w:proofErr w:type="gramStart"/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-β-D</w:t>
            </w:r>
            <w:proofErr w:type="gramEnd"/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glucosid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5D5CE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22H22O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81D6B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1.10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D8D0D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1.108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91D3E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38E1E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FF062" w14:textId="6BAA4F35" w:rsidR="00E24A59" w:rsidRPr="00B01F57" w:rsidRDefault="004C6EF0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Castro&lt;/Author&gt;&lt;Year&gt;2026&lt;/Year&gt;&lt;RecNum&gt;69&lt;/RecNum&gt;&lt;DisplayText&gt;(Castro et al., 2026)&lt;/DisplayText&gt;&lt;record&gt;&lt;rec-number&gt;69&lt;/rec-number&gt;&lt;foreign-keys&gt;&lt;key app="EN" db-id="zdtxaeeevtxsa6esp2dxwpdbtpz9ax5dapd0" timestamp="1771573357"&gt;69&lt;/key&gt;&lt;/foreign-keys&gt;&lt;ref-type name="Journal Article"&gt;17&lt;/ref-type&gt;&lt;contributors&gt;&lt;authors&gt;&lt;author&gt;Castro, José Walber Gonçalves&lt;/author&gt;&lt;author&gt;Souza, Geane Gabriele de Oliveira&lt;/author&gt;&lt;author&gt;da Costa, José Galberto Martins&lt;/author&gt;&lt;author&gt;Rodrigues, Fabíola Fernandes Galvão&lt;/author&gt;&lt;/authors&gt;&lt;/contributors&gt;&lt;titles&gt;&lt;title&gt;Citrus reticulata Blanco: A Review on Chemical Composition and Biological Activities&lt;/title&gt;&lt;secondary-title&gt;Chemistry &amp;amp; Biodiversity&lt;/secondary-title&gt;&lt;/titles&gt;&lt;periodical&gt;&lt;full-title&gt;Chemistry &amp;amp; Biodiversity&lt;/full-title&gt;&lt;/periodical&gt;&lt;pages&gt;e03156&lt;/pages&gt;&lt;volume&gt;23&lt;/volume&gt;&lt;number&gt;1&lt;/number&gt;&lt;dates&gt;&lt;year&gt;2026&lt;/year&gt;&lt;/dates&gt;&lt;isbn&gt;1612-1872&lt;/isbn&gt;&lt;urls&gt;&lt;/urls&gt;&lt;electronic-resource-num&gt;10.1002/cbdv.202503156&lt;/electronic-resource-num&gt;&lt;/record&gt;&lt;/Cite&gt;&lt;/EndNote&gt;</w:instrTex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Castro et al., 2026)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E24A59" w:rsidRPr="00B01F57" w14:paraId="3BBECC89" w14:textId="77777777" w:rsidTr="00E24A59">
        <w:trPr>
          <w:trHeight w:val="305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8A1DC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671C0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6C444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</w:t>
            </w:r>
            <w:proofErr w:type="gramStart"/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o-α-</w:t>
            </w:r>
            <w:proofErr w:type="spellStart"/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onol</w:t>
            </w:r>
            <w:proofErr w:type="spellEnd"/>
            <w:proofErr w:type="gramEnd"/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-glucoside sulfate (isomer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445A9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19H30O10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13FE3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9.144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C929F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9.148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1CF94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7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5374E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7A3AB" w14:textId="32F62524" w:rsidR="00E24A59" w:rsidRPr="00B01F57" w:rsidRDefault="004C6EF0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Shi&lt;/Author&gt;&lt;Year&gt;2022&lt;/Year&gt;&lt;RecNum&gt;70&lt;/RecNum&gt;&lt;DisplayText&gt;(Shi et al., 2022)&lt;/DisplayText&gt;&lt;record&gt;&lt;rec-number&gt;70&lt;/rec-number&gt;&lt;foreign-keys&gt;&lt;key app="EN" db-id="zdtxaeeevtxsa6esp2dxwpdbtpz9ax5dapd0" timestamp="1771573409"&gt;70&lt;/key&gt;&lt;/foreign-keys&gt;&lt;ref-type name="Journal Article"&gt;17&lt;/ref-type&gt;&lt;contributors&gt;&lt;authors&gt;&lt;author&gt;Shi, Linghong&lt;/author&gt;&lt;author&gt;Zhao, Wanrong&lt;/author&gt;&lt;author&gt;Yang, Zihong&lt;/author&gt;&lt;author&gt;Subbiah, Vigasini&lt;/author&gt;&lt;author&gt;Suleria, Hafiz Ansar Rasul&lt;/author&gt;&lt;/authors&gt;&lt;/contributors&gt;&lt;titles&gt;&lt;title&gt;Extraction and characterization of phenolic compounds and their potential antioxidant activities&lt;/title&gt;&lt;secondary-title&gt;Environmental Science and Pollution Research&lt;/secondary-title&gt;&lt;/titles&gt;&lt;periodical&gt;&lt;full-title&gt;Environmental Science and Pollution Research&lt;/full-title&gt;&lt;/periodical&gt;&lt;pages&gt;81112-81129&lt;/pages&gt;&lt;volume&gt;29&lt;/volume&gt;&lt;number&gt;54&lt;/number&gt;&lt;dates&gt;&lt;year&gt;2022&lt;/year&gt;&lt;/dates&gt;&lt;isbn&gt;0944-1344&lt;/isbn&gt;&lt;urls&gt;&lt;/urls&gt;&lt;electronic-resource-num&gt;https://doi.org/10.1007/s11356-022-23337-6&lt;/electronic-resource-num&gt;&lt;/record&gt;&lt;/Cite&gt;&lt;/EndNote&gt;</w:instrTex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Shi et al., 2022)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E24A59" w:rsidRPr="00B01F57" w14:paraId="498F2078" w14:textId="77777777" w:rsidTr="00E24A59">
        <w:trPr>
          <w:trHeight w:val="305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96F86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833A8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8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294EB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-</w:t>
            </w:r>
            <w:proofErr w:type="gramStart"/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o-α-</w:t>
            </w:r>
            <w:proofErr w:type="spellStart"/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onol</w:t>
            </w:r>
            <w:proofErr w:type="spellEnd"/>
            <w:proofErr w:type="gramEnd"/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-glucoside sulfate (isomer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7A987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19H30O10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F75B0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9.144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2AC05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9.14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DEF71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7A1AA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1A18B" w14:textId="2220DD87" w:rsidR="00E24A59" w:rsidRPr="00B01F57" w:rsidRDefault="004C6EF0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Shi&lt;/Author&gt;&lt;Year&gt;2022&lt;/Year&gt;&lt;RecNum&gt;70&lt;/RecNum&gt;&lt;DisplayText&gt;(Shi et al., 2022)&lt;/DisplayText&gt;&lt;record&gt;&lt;rec-number&gt;70&lt;/rec-number&gt;&lt;foreign-keys&gt;&lt;key app="EN" db-id="zdtxaeeevtxsa6esp2dxwpdbtpz9ax5dapd0" timestamp="1771573409"&gt;70&lt;/key&gt;&lt;/foreign-keys&gt;&lt;ref-type name="Journal Article"&gt;17&lt;/ref-type&gt;&lt;contributors&gt;&lt;authors&gt;&lt;author&gt;Shi, Linghong&lt;/author&gt;&lt;author&gt;Zhao, Wanrong&lt;/author&gt;&lt;author&gt;Yang, Zihong&lt;/author&gt;&lt;author&gt;Subbiah, Vigasini&lt;/author&gt;&lt;author&gt;Suleria, Hafiz Ansar Rasul&lt;/author&gt;&lt;/authors&gt;&lt;/contributors&gt;&lt;titles&gt;&lt;title&gt;Extraction and characterization of phenolic compounds and their potential antioxidant activities&lt;/title&gt;&lt;secondary-title&gt;Environmental Science and Pollution Research&lt;/secondary-title&gt;&lt;/titles&gt;&lt;periodical&gt;&lt;full-title&gt;Environmental Science and Pollution Research&lt;/full-title&gt;&lt;/periodical&gt;&lt;pages&gt;81112-81129&lt;/pages&gt;&lt;volume&gt;29&lt;/volume&gt;&lt;number&gt;54&lt;/number&gt;&lt;dates&gt;&lt;year&gt;2022&lt;/year&gt;&lt;/dates&gt;&lt;isbn&gt;0944-1344&lt;/isbn&gt;&lt;urls&gt;&lt;/urls&gt;&lt;electronic-resource-num&gt;https://doi.org/10.1007/s11356-022-23337-6&lt;/electronic-resource-num&gt;&lt;/record&gt;&lt;/Cite&gt;&lt;/EndNote&gt;</w:instrTex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Shi et al., 2022)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E24A59" w:rsidRPr="00B01F57" w14:paraId="2AB6BC8F" w14:textId="77777777" w:rsidTr="00E24A59">
        <w:trPr>
          <w:trHeight w:val="305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D86AB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41740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7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CD6E2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leuropei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C4D68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25H32O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25630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9.17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158C1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9.177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68FB8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47B1C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3B5EA" w14:textId="58F0B63D" w:rsidR="00E24A59" w:rsidRPr="00B01F57" w:rsidRDefault="00487BB1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Li&lt;/Author&gt;&lt;Year&gt;2025&lt;/Year&gt;&lt;RecNum&gt;71&lt;/RecNum&gt;&lt;DisplayText&gt;(Li et al., 2025)&lt;/DisplayText&gt;&lt;record&gt;&lt;rec-number&gt;71&lt;/rec-number&gt;&lt;foreign-keys&gt;&lt;key app="EN" db-id="zdtxaeeevtxsa6esp2dxwpdbtpz9ax5dapd0" timestamp="1771573446"&gt;71&lt;/key&gt;&lt;/foreign-keys&gt;&lt;ref-type name="Journal Article"&gt;17&lt;/ref-type&gt;&lt;contributors&gt;&lt;authors&gt;&lt;author&gt;Li, Huifang&lt;/author&gt;&lt;author&gt;Deng, Ni&lt;/author&gt;&lt;author&gt;Yang, Jiayi&lt;/author&gt;&lt;author&gt;Zhao, Yang&lt;/author&gt;&lt;author&gt;Jin, Xiaoxuan&lt;/author&gt;&lt;author&gt;Cai, Ang&lt;/author&gt;&lt;author&gt;Seeram, Navindra P&lt;/author&gt;&lt;author&gt;Ma, Hang&lt;/author&gt;&lt;author&gt;Li, Dongli&lt;/author&gt;&lt;author&gt;Yang, Huilan&lt;/author&gt;&lt;/authors&gt;&lt;/contributors&gt;&lt;titles&gt;&lt;title&gt;Anti-inflammatory and antioxidant properties of oleuropein in human keratinocytes characterized by bottom-up proteomics&lt;/title&gt;&lt;secondary-title&gt;Frontiers in Pharmacology&lt;/secondary-title&gt;&lt;/titles&gt;&lt;periodical&gt;&lt;full-title&gt;Frontiers in pharmacology&lt;/full-title&gt;&lt;/periodical&gt;&lt;pages&gt;1496078&lt;/pages&gt;&lt;volume&gt;15&lt;/volume&gt;&lt;dates&gt;&lt;year&gt;2025&lt;/year&gt;&lt;/dates&gt;&lt;isbn&gt;1663-9812&lt;/isbn&gt;&lt;urls&gt;&lt;/urls&gt;&lt;electronic-resource-num&gt;10.3389/fphar.2024.1496078&lt;/electronic-resource-num&gt;&lt;/record&gt;&lt;/Cite&gt;&lt;/EndNote&gt;</w:instrTex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Li et al., 2025)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E24A59" w:rsidRPr="00B01F57" w14:paraId="14414A37" w14:textId="77777777" w:rsidTr="00E24A59">
        <w:trPr>
          <w:trHeight w:val="305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C78AA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DECDF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4FC0F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  <w:t>Kaempferol-O-</w:t>
            </w:r>
            <w:proofErr w:type="spellStart"/>
            <w:r w:rsidRPr="00B01F57">
              <w:rPr>
                <w:rFonts w:ascii="Times New Roman" w:eastAsia="맑은 고딕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  <w:t>rutinoside</w:t>
            </w:r>
            <w:proofErr w:type="spellEnd"/>
            <w:r w:rsidRPr="00B01F57">
              <w:rPr>
                <w:rFonts w:ascii="Times New Roman" w:eastAsia="맑은 고딕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  <w:t xml:space="preserve"> (isomer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68526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30H26O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EB10A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3.129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A82E2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3.129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BDF0F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91CD0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333A6" w14:textId="175B069B" w:rsidR="00E24A59" w:rsidRPr="00B01F57" w:rsidRDefault="004C6EF0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Feki&lt;/Author&gt;&lt;Year&gt;2025&lt;/Year&gt;&lt;RecNum&gt;65&lt;/RecNum&gt;&lt;DisplayText&gt;(Feki et al., 2025)&lt;/DisplayText&gt;&lt;record&gt;&lt;rec-number&gt;65&lt;/rec-number&gt;&lt;foreign-keys&gt;&lt;key app="EN" db-id="zdtxaeeevtxsa6esp2dxwpdbtpz9ax5dapd0" timestamp="1771573109"&gt;65&lt;/key&gt;&lt;/foreign-keys&gt;&lt;ref-type name="Journal Article"&gt;17&lt;/ref-type&gt;&lt;contributors&gt;&lt;authors&gt;&lt;author&gt;Feki, Ines&lt;/author&gt;&lt;author&gt;Hadrich, Fatma&lt;/author&gt;&lt;author&gt;Mahmoudi, Asma&lt;/author&gt;&lt;author&gt;Llorent-Martínez, Eulogio J&lt;/author&gt;&lt;author&gt;Bouallagui, Zouhaier&lt;/author&gt;&lt;author&gt;Souilem, Safa&lt;/author&gt;&lt;author&gt;Louati, Mariem&lt;/author&gt;&lt;author&gt;Chamkha, Mohamed&lt;/author&gt;&lt;author&gt;Sayadi, Sami&lt;/author&gt;&lt;/authors&gt;&lt;/contributors&gt;&lt;titles&gt;&lt;title&gt;Thymelaea hirsuta extract attenuates testosterone-induced benign prostatic hyperplasia in rats: Effect on oxidative stress, inflammation and apoptosis&lt;/title&gt;&lt;secondary-title&gt;Journal of Ethnopharmacology&lt;/secondary-title&gt;&lt;/titles&gt;&lt;periodical&gt;&lt;full-title&gt;Journal of Ethnopharmacology&lt;/full-title&gt;&lt;/periodical&gt;&lt;pages&gt;119373&lt;/pages&gt;&lt;volume&gt;342&lt;/volume&gt;&lt;dates&gt;&lt;year&gt;2025&lt;/year&gt;&lt;/dates&gt;&lt;isbn&gt;0378-8741&lt;/isbn&gt;&lt;urls&gt;&lt;/urls&gt;&lt;electronic-resource-num&gt;10.1016/j.jep.2025.119373&lt;/electronic-resource-num&gt;&lt;/record&gt;&lt;/Cite&gt;&lt;/EndNote&gt;</w:instrTex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Feki et al., 2025)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E24A59" w:rsidRPr="00B01F57" w14:paraId="4B12D429" w14:textId="77777777" w:rsidTr="00E24A59">
        <w:trPr>
          <w:trHeight w:val="305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8CA77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C10B2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2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951DC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  <w:t>Kaempferol-O-</w:t>
            </w:r>
            <w:proofErr w:type="spellStart"/>
            <w:r w:rsidRPr="00B01F57">
              <w:rPr>
                <w:rFonts w:ascii="Times New Roman" w:eastAsia="맑은 고딕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  <w:t>rutinoside</w:t>
            </w:r>
            <w:proofErr w:type="spellEnd"/>
            <w:r w:rsidRPr="00B01F57">
              <w:rPr>
                <w:rFonts w:ascii="Times New Roman" w:eastAsia="맑은 고딕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  <w:t xml:space="preserve"> (isomer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62C8E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30H26O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80FEF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3.129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8478D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3.13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DAC4A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751F9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0950D" w14:textId="6211A162" w:rsidR="00E24A59" w:rsidRPr="00B01F57" w:rsidRDefault="004C6EF0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Feki&lt;/Author&gt;&lt;Year&gt;2025&lt;/Year&gt;&lt;RecNum&gt;65&lt;/RecNum&gt;&lt;DisplayText&gt;(Feki et al., 2025)&lt;/DisplayText&gt;&lt;record&gt;&lt;rec-number&gt;65&lt;/rec-number&gt;&lt;foreign-keys&gt;&lt;key app="EN" db-id="zdtxaeeevtxsa6esp2dxwpdbtpz9ax5dapd0" timestamp="1771573109"&gt;65&lt;/key&gt;&lt;/foreign-keys&gt;&lt;ref-type name="Journal Article"&gt;17&lt;/ref-type&gt;&lt;contributors&gt;&lt;authors&gt;&lt;author&gt;Feki, Ines&lt;/author&gt;&lt;author&gt;Hadrich, Fatma&lt;/author&gt;&lt;author&gt;Mahmoudi, Asma&lt;/author&gt;&lt;author&gt;Llorent-Martínez, Eulogio J&lt;/author&gt;&lt;author&gt;Bouallagui, Zouhaier&lt;/author&gt;&lt;author&gt;Souilem, Safa&lt;/author&gt;&lt;author&gt;Louati, Mariem&lt;/author&gt;&lt;author&gt;Chamkha, Mohamed&lt;/author&gt;&lt;author&gt;Sayadi, Sami&lt;/author&gt;&lt;/authors&gt;&lt;/contributors&gt;&lt;titles&gt;&lt;title&gt;Thymelaea hirsuta extract attenuates testosterone-induced benign prostatic hyperplasia in rats: Effect on oxidative stress, inflammation and apoptosis&lt;/title&gt;&lt;secondary-title&gt;Journal of Ethnopharmacology&lt;/secondary-title&gt;&lt;/titles&gt;&lt;periodical&gt;&lt;full-title&gt;Journal of Ethnopharmacology&lt;/full-title&gt;&lt;/periodical&gt;&lt;pages&gt;119373&lt;/pages&gt;&lt;volume&gt;342&lt;/volume&gt;&lt;dates&gt;&lt;year&gt;2025&lt;/year&gt;&lt;/dates&gt;&lt;isbn&gt;0378-8741&lt;/isbn&gt;&lt;urls&gt;&lt;/urls&gt;&lt;electronic-resource-num&gt;10.1016/j.jep.2025.119373&lt;/electronic-resource-num&gt;&lt;/record&gt;&lt;/Cite&gt;&lt;/EndNote&gt;</w:instrTex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Feki et al., 2025)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E24A59" w:rsidRPr="00B01F57" w14:paraId="3A002E39" w14:textId="77777777" w:rsidTr="00E24A59">
        <w:trPr>
          <w:trHeight w:val="305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20AD4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62A00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5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62AAD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ysoeriol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FFF2C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16H12O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D0A08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9.05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6C6F3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9.055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B1D70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51E43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6E29B" w14:textId="5B7026FA" w:rsidR="00E24A59" w:rsidRPr="00B01F57" w:rsidRDefault="004C6EF0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Zhong&lt;/Author&gt;&lt;Year&gt;2019&lt;/Year&gt;&lt;RecNum&gt;72&lt;/RecNum&gt;&lt;DisplayText&gt;(Zhong et al., 2019)&lt;/DisplayText&gt;&lt;record&gt;&lt;rec-number&gt;72&lt;/rec-number&gt;&lt;foreign-keys&gt;&lt;key app="EN" db-id="zdtxaeeevtxsa6esp2dxwpdbtpz9ax5dapd0" timestamp="1771573499"&gt;72&lt;/key&gt;&lt;/foreign-keys&gt;&lt;ref-type name="Journal Article"&gt;17&lt;/ref-type&gt;&lt;contributors&gt;&lt;authors&gt;&lt;author&gt;Zhong, Jia-Lun&lt;/author&gt;&lt;author&gt;Muhammad, Nadeem&lt;/author&gt;&lt;author&gt;Gu, Yu-Chao&lt;/author&gt;&lt;author&gt;Yan, Wei-Dong&lt;/author&gt;&lt;/authors&gt;&lt;/contributors&gt;&lt;titles&gt;&lt;title&gt;A simple and efficient method for enrichment of cocoa polyphenols from cocoa bean husks with macroporous resins following a scale-up separation&lt;/title&gt;&lt;secondary-title&gt;Journal of food engineering&lt;/secondary-title&gt;&lt;/titles&gt;&lt;periodical&gt;&lt;full-title&gt;Journal of food engineering&lt;/full-title&gt;&lt;/periodical&gt;&lt;pages&gt;82-88&lt;/pages&gt;&lt;volume&gt;243&lt;/volume&gt;&lt;dates&gt;&lt;year&gt;2019&lt;/year&gt;&lt;/dates&gt;&lt;isbn&gt;0260-8774&lt;/isbn&gt;&lt;urls&gt;&lt;/urls&gt;&lt;electronic-resource-num&gt;https://doi.org/10.1016/j.jfoodeng.2018.08.023&lt;/electronic-resource-num&gt;&lt;/record&gt;&lt;/Cite&gt;&lt;/EndNote&gt;</w:instrTex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Zhong et al., 2019)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E24A59" w:rsidRPr="00B01F57" w14:paraId="1434CB01" w14:textId="77777777" w:rsidTr="00E24A59">
        <w:trPr>
          <w:trHeight w:val="305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A1959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B409A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7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A228B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iumbelletin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C1D16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27H14O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4D916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1.0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92A30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1.055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43D65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7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409E2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BF3CD" w14:textId="476A7DFD" w:rsidR="00E24A59" w:rsidRPr="00B01F57" w:rsidRDefault="004C6EF0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Wang&lt;/Author&gt;&lt;Year&gt;2024&lt;/Year&gt;&lt;RecNum&gt;73&lt;/RecNum&gt;&lt;DisplayText&gt;(Wang et al., 2024)&lt;/DisplayText&gt;&lt;record&gt;&lt;rec-number&gt;73&lt;/rec-number&gt;&lt;foreign-keys&gt;&lt;key app="EN" db-id="zdtxaeeevtxsa6esp2dxwpdbtpz9ax5dapd0" timestamp="1771573559"&gt;73&lt;/key&gt;&lt;/foreign-keys&gt;&lt;ref-type name="Journal Article"&gt;17&lt;/ref-type&gt;&lt;contributors&gt;&lt;authors&gt;&lt;author&gt;Wang, Ergang&lt;/author&gt;&lt;author&gt;Zhou, Yi&lt;/author&gt;&lt;author&gt;Miao, Xinyue&lt;/author&gt;&lt;author&gt;He, Guixiang&lt;/author&gt;&lt;author&gt;Lv, Pengyuan&lt;/author&gt;&lt;author&gt;Wang, Lixiang&lt;/author&gt;&lt;author&gt;Zhan, Yu&lt;/author&gt;&lt;author&gt;Chen, Changbao&lt;/author&gt;&lt;author&gt;Li, Qiong&lt;/author&gt;&lt;/authors&gt;&lt;/contributors&gt;&lt;titles&gt;&lt;title&gt;Facilitating effects of plant extracts on soil health and replanted Panax ginseng growth in recession soil&lt;/title&gt;&lt;secondary-title&gt;Plos one&lt;/secondary-title&gt;&lt;/titles&gt;&lt;periodical&gt;&lt;full-title&gt;Plos one&lt;/full-title&gt;&lt;/periodical&gt;&lt;pages&gt;e0311679&lt;/pages&gt;&lt;volume&gt;19&lt;/volume&gt;&lt;number&gt;10&lt;/number&gt;&lt;dates&gt;&lt;year&gt;2024&lt;/year&gt;&lt;/dates&gt;&lt;isbn&gt;1932-6203&lt;/isbn&gt;&lt;urls&gt;&lt;/urls&gt;&lt;electronic-resource-num&gt;10.1371/journal.pone.0311679&lt;/electronic-resource-num&gt;&lt;/record&gt;&lt;/Cite&gt;&lt;/EndNote&gt;</w:instrTex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Wang et al., 2024)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E24A59" w:rsidRPr="00B01F57" w14:paraId="48C7F47A" w14:textId="77777777" w:rsidTr="00E24A59">
        <w:trPr>
          <w:trHeight w:val="305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C9C6F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A3B92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4.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C236F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phnoretin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83988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19H12O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3F8EF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1.05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1E38E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1.05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3ACA8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37C5A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661EF" w14:textId="0DCB844E" w:rsidR="00E24A59" w:rsidRPr="00B01F57" w:rsidRDefault="004C6EF0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Mi&lt;/Author&gt;&lt;Year&gt;2023&lt;/Year&gt;&lt;RecNum&gt;74&lt;/RecNum&gt;&lt;DisplayText&gt;(Mi et al., 2023)&lt;/DisplayText&gt;&lt;record&gt;&lt;rec-number&gt;74&lt;/rec-number&gt;&lt;foreign-keys&gt;&lt;key app="EN" db-id="zdtxaeeevtxsa6esp2dxwpdbtpz9ax5dapd0" timestamp="1771573599"&gt;74&lt;/key&gt;&lt;/foreign-keys&gt;&lt;ref-type name="Journal Article"&gt;17&lt;/ref-type&gt;&lt;contributors&gt;&lt;authors&gt;&lt;author&gt;Mi, Hongying&lt;/author&gt;&lt;author&gt;Zhang, Ping&lt;/author&gt;&lt;author&gt;Yao, Lingwen&lt;/author&gt;&lt;author&gt;Gao, Huiyuan&lt;/author&gt;&lt;author&gt;Wei, Feng&lt;/author&gt;&lt;author&gt;Lu, Tulin&lt;/author&gt;&lt;author&gt;Ma, Shuangcheng&lt;/author&gt;&lt;/authors&gt;&lt;/contributors&gt;&lt;titles&gt;&lt;title&gt;Identification of Daphne Genkwa and its vinegar-processed products by ultraperformance liquid chromatography–quadrupole time-of-flight mass spectrometry and chemometrics&lt;/title&gt;&lt;secondary-title&gt;Molecules&lt;/secondary-title&gt;&lt;/titles&gt;&lt;periodical&gt;&lt;full-title&gt;Molecules&lt;/full-title&gt;&lt;/periodical&gt;&lt;pages&gt;3990&lt;/pages&gt;&lt;volume&gt;28&lt;/volume&gt;&lt;number&gt;10&lt;/number&gt;&lt;dates&gt;&lt;year&gt;2023&lt;/year&gt;&lt;/dates&gt;&lt;isbn&gt;1420-3049&lt;/isbn&gt;&lt;urls&gt;&lt;/urls&gt;&lt;electronic-resource-num&gt;10.3390/molecules28103990&lt;/electronic-resource-num&gt;&lt;/record&gt;&lt;/Cite&gt;&lt;/EndNote&gt;</w:instrTex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Mi et al., 2023)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E24A59" w:rsidRPr="00B01F57" w14:paraId="39C4219D" w14:textId="77777777" w:rsidTr="00E24A59">
        <w:trPr>
          <w:trHeight w:val="305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AC051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0AEA7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7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92499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1B1B1B"/>
                <w:kern w:val="0"/>
                <w:sz w:val="20"/>
                <w:szCs w:val="20"/>
                <w14:ligatures w14:val="none"/>
              </w:rPr>
              <w:t>9,12,13-TriHOM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DB296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18H34O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8F664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9.23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12242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9.2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C2634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265C4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6F7FA" w14:textId="551C387D" w:rsidR="00E24A59" w:rsidRPr="00B01F57" w:rsidRDefault="004C6EF0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Crescenzi&lt;/Author&gt;&lt;Year&gt;2025&lt;/Year&gt;&lt;RecNum&gt;75&lt;/RecNum&gt;&lt;DisplayText&gt;(Crescenzi et al., 2025)&lt;/DisplayText&gt;&lt;record&gt;&lt;rec-number&gt;75&lt;/rec-number&gt;&lt;foreign-keys&gt;&lt;key app="EN" db-id="zdtxaeeevtxsa6esp2dxwpdbtpz9ax5dapd0" timestamp="1771573639"&gt;75&lt;/key&gt;&lt;/foreign-keys&gt;&lt;ref-type name="Journal Article"&gt;17&lt;/ref-type&gt;&lt;contributors&gt;&lt;authors&gt;&lt;author&gt;Crescenzi, Maria Assunta&lt;/author&gt;&lt;author&gt;Gallart-Ayala, Hector&lt;/author&gt;&lt;author&gt;Stellato, Cristiana&lt;/author&gt;&lt;author&gt;Popolo, Ada&lt;/author&gt;&lt;author&gt;Ivanisevic, Julijana&lt;/author&gt;&lt;author&gt;Piacente, Sonia&lt;/author&gt;&lt;author&gt;Montoro, Paola&lt;/author&gt;&lt;/authors&gt;&lt;/contributors&gt;&lt;titles&gt;&lt;title&gt;A targeted mass spectrometric approach to evaluate the anti-inflammatory activity of the major metabolites of Foeniculum vulgare Mill. waste in human bronchial epithelium&lt;/title&gt;&lt;secondary-title&gt;Molecules&lt;/secondary-title&gt;&lt;/titles&gt;&lt;periodical&gt;&lt;full-title&gt;Molecules&lt;/full-title&gt;&lt;/periodical&gt;&lt;pages&gt;1407&lt;/pages&gt;&lt;volume&gt;30&lt;/volume&gt;&lt;number&gt;7&lt;/number&gt;&lt;dates&gt;&lt;year&gt;2025&lt;/year&gt;&lt;/dates&gt;&lt;isbn&gt;1420-3049&lt;/isbn&gt;&lt;urls&gt;&lt;/urls&gt;&lt;electronic-resource-num&gt;10.3390/molecules30071407&lt;/electronic-resource-num&gt;&lt;/record&gt;&lt;/Cite&gt;&lt;/EndNote&gt;</w:instrTex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Crescenzi et al., 2025)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E24A59" w:rsidRPr="00B01F57" w14:paraId="7CAB5962" w14:textId="77777777" w:rsidTr="00E24A59">
        <w:trPr>
          <w:trHeight w:val="305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A5E2D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BAB88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2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0494F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hydroxyhexadecanoic</w:t>
            </w:r>
            <w:proofErr w:type="spellEnd"/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ci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951C9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16H32O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3700E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7.2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E6902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7.222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F33BD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0CB7B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ADDCA" w14:textId="6822457F" w:rsidR="00E24A59" w:rsidRPr="00B01F57" w:rsidRDefault="004C6EF0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Otify&lt;/Author&gt;&lt;Year&gt;2015&lt;/Year&gt;&lt;RecNum&gt;76&lt;/RecNum&gt;&lt;DisplayText&gt;(Otify et al., 2015)&lt;/DisplayText&gt;&lt;record&gt;&lt;rec-number&gt;76&lt;/rec-number&gt;&lt;foreign-keys&gt;&lt;key app="EN" db-id="zdtxaeeevtxsa6esp2dxwpdbtpz9ax5dapd0" timestamp="1771573753"&gt;76&lt;/key&gt;&lt;/foreign-keys&gt;&lt;ref-type name="Journal Article"&gt;17&lt;/ref-type&gt;&lt;contributors&gt;&lt;authors&gt;&lt;author&gt;Otify, Asmaa&lt;/author&gt;&lt;author&gt;George, Camilia&lt;/author&gt;&lt;author&gt;Elsayed, Aly&lt;/author&gt;&lt;author&gt;Farag, Mohamed A&lt;/author&gt;&lt;/authors&gt;&lt;/contributors&gt;&lt;titles&gt;&lt;title&gt;Mechanistic evidence of Passiflora edulis (Passifloraceae) anxiolytic activity in relation to its metabolite fingerprint as revealed via LC-MS and chemometrics&lt;/title&gt;&lt;secondary-title&gt;Food &amp;amp; Function&lt;/secondary-title&gt;&lt;/titles&gt;&lt;periodical&gt;&lt;full-title&gt;Food &amp;amp; Function&lt;/full-title&gt;&lt;/periodical&gt;&lt;pages&gt;3807-3817&lt;/pages&gt;&lt;volume&gt;6&lt;/volume&gt;&lt;number&gt;12&lt;/number&gt;&lt;dates&gt;&lt;year&gt;2015&lt;/year&gt;&lt;/dates&gt;&lt;urls&gt;&lt;/urls&gt;&lt;electronic-resource-num&gt;10.1039/c5fo00875a&lt;/electronic-resource-num&gt;&lt;/record&gt;&lt;/Cite&gt;&lt;/EndNote&gt;</w:instrTex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Otify et al., 2015)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E24A59" w:rsidRPr="00B01F57" w14:paraId="73930817" w14:textId="77777777" w:rsidTr="00E24A59">
        <w:trPr>
          <w:trHeight w:val="305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0FDFC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C9046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6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7C491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tative 3</w:t>
            </w:r>
            <w:r w:rsidRPr="00B01F57">
              <w:rPr>
                <w:rFonts w:ascii="맑은 고딕" w:eastAsia="맑은 고딕" w:hAnsi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′</w:t>
            </w: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3</w:t>
            </w:r>
            <w:r w:rsidRPr="00B01F57">
              <w:rPr>
                <w:rFonts w:ascii="맑은 고딕" w:eastAsia="맑은 고딕" w:hAnsi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′′′</w:t>
            </w: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spellStart"/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naringenin</w:t>
            </w:r>
            <w:proofErr w:type="spellEnd"/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isomer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CC12C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30H22O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B8E4C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1.11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EE73A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1.113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99262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18C3F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E3423" w14:textId="6278AE3B" w:rsidR="00E24A59" w:rsidRPr="00B01F57" w:rsidRDefault="004C6EF0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Yao&lt;/Author&gt;&lt;Year&gt;2017&lt;/Year&gt;&lt;RecNum&gt;77&lt;/RecNum&gt;&lt;DisplayText&gt;(Yao et al., 2017)&lt;/DisplayText&gt;&lt;record&gt;&lt;rec-number&gt;77&lt;/rec-number&gt;&lt;foreign-keys&gt;&lt;key app="EN" db-id="zdtxaeeevtxsa6esp2dxwpdbtpz9ax5dapd0" timestamp="1771573793"&gt;77&lt;/key&gt;&lt;/foreign-keys&gt;&lt;ref-type name="Journal Article"&gt;17&lt;/ref-type&gt;&lt;contributors&gt;&lt;authors&gt;&lt;author&gt;Yao, Hong&lt;/author&gt;&lt;author&gt;Chen, Bing&lt;/author&gt;&lt;author&gt;Zhang, Yanyan&lt;/author&gt;&lt;author&gt;Ou, Huigen&lt;/author&gt;&lt;author&gt;Li, Yuxiang&lt;/author&gt;&lt;author&gt;Li, Shaoguang&lt;/author&gt;&lt;author&gt;Shi, Peiying&lt;/author&gt;&lt;author&gt;Lin, Xinhua&lt;/author&gt;&lt;/authors&gt;&lt;/contributors&gt;&lt;titles&gt;&lt;title&gt;Analysis of the total biflavonoids extract from Selaginella doederleinii by HPLC-QTOF-MS and its in vitro and in vivo anticancer effects&lt;/title&gt;&lt;secondary-title&gt;Molecules&lt;/secondary-title&gt;&lt;/titles&gt;&lt;periodical&gt;&lt;full-title&gt;Molecules&lt;/full-title&gt;&lt;/periodical&gt;&lt;pages&gt;325&lt;/pages&gt;&lt;volume&gt;22&lt;/volume&gt;&lt;number&gt;2&lt;/number&gt;&lt;dates&gt;&lt;year&gt;2017&lt;/year&gt;&lt;/dates&gt;&lt;isbn&gt;1420-3049&lt;/isbn&gt;&lt;urls&gt;&lt;/urls&gt;&lt;electronic-resource-num&gt;10.3390/molecules22020325&lt;/electronic-resource-num&gt;&lt;/record&gt;&lt;/Cite&gt;&lt;/EndNote&gt;</w:instrTex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Yao et al., 2017)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E24A59" w:rsidRPr="00B01F57" w14:paraId="54DB3606" w14:textId="77777777" w:rsidTr="00E24A59">
        <w:trPr>
          <w:trHeight w:val="305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A5157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F6188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16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D599A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utative 3</w:t>
            </w:r>
            <w:r w:rsidRPr="00B01F57">
              <w:rPr>
                <w:rFonts w:ascii="맑은 고딕" w:eastAsia="맑은 고딕" w:hAnsi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′</w:t>
            </w: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3</w:t>
            </w:r>
            <w:r w:rsidRPr="00B01F57">
              <w:rPr>
                <w:rFonts w:ascii="맑은 고딕" w:eastAsia="맑은 고딕" w:hAnsi="맑은 고딕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′′′</w:t>
            </w: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spellStart"/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naringenin</w:t>
            </w:r>
            <w:proofErr w:type="spellEnd"/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isomers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32F74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30H22O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04C10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1.11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2A9E6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1.113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CBD36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3A698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AF739" w14:textId="7D231883" w:rsidR="00E24A59" w:rsidRPr="00B01F57" w:rsidRDefault="004C6EF0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Yao&lt;/Author&gt;&lt;Year&gt;2017&lt;/Year&gt;&lt;RecNum&gt;77&lt;/RecNum&gt;&lt;DisplayText&gt;(Yao et al., 2017)&lt;/DisplayText&gt;&lt;record&gt;&lt;rec-number&gt;77&lt;/rec-number&gt;&lt;foreign-keys&gt;&lt;key app="EN" db-id="zdtxaeeevtxsa6esp2dxwpdbtpz9ax5dapd0" timestamp="1771573793"&gt;77&lt;/key&gt;&lt;/foreign-keys&gt;&lt;ref-type name="Journal Article"&gt;17&lt;/ref-type&gt;&lt;contributors&gt;&lt;authors&gt;&lt;author&gt;Yao, Hong&lt;/author&gt;&lt;author&gt;Chen, Bing&lt;/author&gt;&lt;author&gt;Zhang, Yanyan&lt;/author&gt;&lt;author&gt;Ou, Huigen&lt;/author&gt;&lt;author&gt;Li, Yuxiang&lt;/author&gt;&lt;author&gt;Li, Shaoguang&lt;/author&gt;&lt;author&gt;Shi, Peiying&lt;/author&gt;&lt;author&gt;Lin, Xinhua&lt;/author&gt;&lt;/authors&gt;&lt;/contributors&gt;&lt;titles&gt;&lt;title&gt;Analysis of the total biflavonoids extract from Selaginella doederleinii by HPLC-QTOF-MS and its in vitro and in vivo anticancer effects&lt;/title&gt;&lt;secondary-title&gt;Molecules&lt;/secondary-title&gt;&lt;/titles&gt;&lt;periodical&gt;&lt;full-title&gt;Molecules&lt;/full-title&gt;&lt;/periodical&gt;&lt;pages&gt;325&lt;/pages&gt;&lt;volume&gt;22&lt;/volume&gt;&lt;number&gt;2&lt;/number&gt;&lt;dates&gt;&lt;year&gt;2017&lt;/year&gt;&lt;/dates&gt;&lt;isbn&gt;1420-3049&lt;/isbn&gt;&lt;urls&gt;&lt;/urls&gt;&lt;electronic-resource-num&gt;10.3390/molecules22020325&lt;/electronic-resource-num&gt;&lt;/record&gt;&lt;/Cite&gt;&lt;/EndNote&gt;</w:instrTex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Yao et al., 2017)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E24A59" w:rsidRPr="00B01F57" w14:paraId="33D11A1A" w14:textId="77777777" w:rsidTr="00E24A59">
        <w:trPr>
          <w:trHeight w:val="305"/>
        </w:trPr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468BB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2C4FF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68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C363E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hylapigenin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9A691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16H12O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7CB71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3.06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45B75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3.060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57431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0.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749B9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43AD0" w14:textId="15967B4B" w:rsidR="00E24A59" w:rsidRPr="00B01F57" w:rsidRDefault="004C6EF0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Okińczyc&lt;/Author&gt;&lt;Year&gt;2021&lt;/Year&gt;&lt;RecNum&gt;78&lt;/RecNum&gt;&lt;DisplayText&gt;(Okińczyc et al., 2021)&lt;/DisplayText&gt;&lt;record&gt;&lt;rec-number&gt;78&lt;/rec-number&gt;&lt;foreign-keys&gt;&lt;key app="EN" db-id="zdtxaeeevtxsa6esp2dxwpdbtpz9ax5dapd0" timestamp="1771573858"&gt;78&lt;/key&gt;&lt;/foreign-keys&gt;&lt;ref-type name="Journal Article"&gt;17&lt;/ref-type&gt;&lt;contributors&gt;&lt;authors&gt;&lt;author&gt;Okińczyc, Piotr&lt;/author&gt;&lt;author&gt;Widelski, Jarosław&lt;/author&gt;&lt;author&gt;Szperlik, Jakub&lt;/author&gt;&lt;author&gt;Żuk, Magdalena&lt;/author&gt;&lt;author&gt;Mroczek, Tomasz&lt;/author&gt;&lt;author&gt;Skalicka-Woźniak, Krystyna&lt;/author&gt;&lt;author&gt;Sakipova, Zuriyadda&lt;/author&gt;&lt;author&gt;Widelska, Gabriela&lt;/author&gt;&lt;author&gt;Kuś, Piotr Marek&lt;/author&gt;&lt;/authors&gt;&lt;/contributors&gt;&lt;titles&gt;&lt;title&gt;Impact of plant origin on eurasian propolis on phenolic profile and classical antioxidant activity&lt;/title&gt;&lt;secondary-title&gt;Biomolecules&lt;/secondary-title&gt;&lt;/titles&gt;&lt;periodical&gt;&lt;full-title&gt;Biomolecules&lt;/full-title&gt;&lt;/periodical&gt;&lt;pages&gt;68&lt;/pages&gt;&lt;volume&gt;11&lt;/volume&gt;&lt;number&gt;1&lt;/number&gt;&lt;dates&gt;&lt;year&gt;2021&lt;/year&gt;&lt;/dates&gt;&lt;isbn&gt;2218-273X&lt;/isbn&gt;&lt;urls&gt;&lt;/urls&gt;&lt;electronic-resource-num&gt;10.3390/biom11010068&amp;#xD;Full text linksCite&lt;/electronic-resource-num&gt;&lt;/record&gt;&lt;/Cite&gt;&lt;/EndNote&gt;</w:instrTex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Okińczyc et al., 2021)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E24A59" w:rsidRPr="00B01F57" w14:paraId="6B0CDA39" w14:textId="77777777" w:rsidTr="00E24A59">
        <w:trPr>
          <w:trHeight w:val="319"/>
        </w:trPr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E3176E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06DBCF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28</w:t>
            </w:r>
          </w:p>
        </w:tc>
        <w:tc>
          <w:tcPr>
            <w:tcW w:w="38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2B6FFC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  <w:t>12,13 -</w:t>
            </w:r>
            <w:proofErr w:type="spellStart"/>
            <w:r w:rsidRPr="00B01F57">
              <w:rPr>
                <w:rFonts w:ascii="Times New Roman" w:eastAsia="맑은 고딕" w:hAnsi="Times New Roman" w:cs="Times New Roman"/>
                <w:color w:val="262626"/>
                <w:kern w:val="0"/>
                <w:sz w:val="20"/>
                <w:szCs w:val="20"/>
                <w14:ligatures w14:val="none"/>
              </w:rPr>
              <w:t>DiHODE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7403F1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18H32O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C815E3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1.22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FC5712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1.222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A50A74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8EF7D5" w14:textId="77777777" w:rsidR="00E24A59" w:rsidRPr="00B01F57" w:rsidRDefault="00E24A59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01F57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H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C66B3D" w14:textId="2806806E" w:rsidR="00E24A59" w:rsidRPr="00B01F57" w:rsidRDefault="004C6EF0" w:rsidP="00E24A5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Ostermann&lt;/Author&gt;&lt;Year&gt;2015&lt;/Year&gt;&lt;RecNum&gt;79&lt;/RecNum&gt;&lt;DisplayText&gt;(Ostermann et al., 2015)&lt;/DisplayText&gt;&lt;record&gt;&lt;rec-number&gt;79&lt;/rec-number&gt;&lt;foreign-keys&gt;&lt;key app="EN" db-id="zdtxaeeevtxsa6esp2dxwpdbtpz9ax5dapd0" timestamp="1771573885"&gt;79&lt;/key&gt;&lt;/foreign-keys&gt;&lt;ref-type name="Journal Article"&gt;17&lt;/ref-type&gt;&lt;contributors&gt;&lt;authors&gt;&lt;author&gt;Ostermann, Annika I&lt;/author&gt;&lt;author&gt;Willenberg, Ina&lt;/author&gt;&lt;author&gt;Schebb, Nils Helge&lt;/author&gt;&lt;/authors&gt;&lt;/contributors&gt;&lt;titles&gt;&lt;title&gt;Comparison of sample preparation methods for the quantitative analysis of eicosanoids and other oxylipins in plasma by means of LC-MS/MS&lt;/title&gt;&lt;secondary-title&gt;Analytical and bioanalytical chemistry&lt;/secondary-title&gt;&lt;/titles&gt;&lt;periodical&gt;&lt;full-title&gt;Analytical and bioanalytical chemistry&lt;/full-title&gt;&lt;/periodical&gt;&lt;pages&gt;1403-1414&lt;/pages&gt;&lt;volume&gt;407&lt;/volume&gt;&lt;number&gt;5&lt;/number&gt;&lt;dates&gt;&lt;year&gt;2015&lt;/year&gt;&lt;/dates&gt;&lt;isbn&gt;1618-2642&lt;/isbn&gt;&lt;urls&gt;&lt;/urls&gt;&lt;electronic-resource-num&gt;10.1007/s00216-014-8377-4&lt;/electronic-resource-num&gt;&lt;/record&gt;&lt;/Cite&gt;&lt;/EndNote&gt;</w:instrTex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(Ostermann et al., 2015)</w:t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</w:tbl>
    <w:p w14:paraId="45AAAF89" w14:textId="77777777" w:rsidR="005A4EA1" w:rsidRDefault="005A4EA1" w:rsidP="00E24A59"/>
    <w:p w14:paraId="56AF754D" w14:textId="77777777" w:rsidR="004C6EF0" w:rsidRDefault="004C6EF0" w:rsidP="00E24A59"/>
    <w:p w14:paraId="79AC4564" w14:textId="77777777" w:rsidR="004C6EF0" w:rsidRDefault="004C6EF0" w:rsidP="00E24A59"/>
    <w:p w14:paraId="4B716866" w14:textId="77777777" w:rsidR="004C6EF0" w:rsidRDefault="004C6EF0" w:rsidP="00E24A59"/>
    <w:p w14:paraId="323A22DA" w14:textId="77777777" w:rsidR="004C6EF0" w:rsidRDefault="004C6EF0" w:rsidP="00E24A59"/>
    <w:p w14:paraId="73901F66" w14:textId="77777777" w:rsidR="004C6EF0" w:rsidRDefault="004C6EF0" w:rsidP="00E24A59"/>
    <w:p w14:paraId="68533359" w14:textId="77777777" w:rsidR="004C6EF0" w:rsidRDefault="004C6EF0" w:rsidP="00E24A59"/>
    <w:p w14:paraId="3A465DEF" w14:textId="77777777" w:rsidR="004C6EF0" w:rsidRDefault="004C6EF0" w:rsidP="00E24A59"/>
    <w:p w14:paraId="48887A01" w14:textId="77777777" w:rsidR="004C6EF0" w:rsidRDefault="004C6EF0" w:rsidP="00E24A59"/>
    <w:p w14:paraId="17386FE0" w14:textId="77777777" w:rsidR="004C6EF0" w:rsidRDefault="004C6EF0" w:rsidP="00E24A59"/>
    <w:p w14:paraId="137DE805" w14:textId="77777777" w:rsidR="004C6EF0" w:rsidRDefault="004C6EF0" w:rsidP="00E24A59"/>
    <w:p w14:paraId="49946DE2" w14:textId="77777777" w:rsidR="004C6EF0" w:rsidRDefault="004C6EF0" w:rsidP="00E24A59"/>
    <w:p w14:paraId="156D5536" w14:textId="77777777" w:rsidR="004C6EF0" w:rsidRDefault="004C6EF0" w:rsidP="00E24A59"/>
    <w:p w14:paraId="7EC8D5D5" w14:textId="77777777" w:rsidR="004C6EF0" w:rsidRDefault="004C6EF0" w:rsidP="00E24A59"/>
    <w:p w14:paraId="62A57219" w14:textId="77777777" w:rsidR="004C6EF0" w:rsidRDefault="004C6EF0" w:rsidP="00E24A59"/>
    <w:p w14:paraId="7CD50C53" w14:textId="77777777" w:rsidR="004C6EF0" w:rsidRDefault="004C6EF0" w:rsidP="00E24A59"/>
    <w:p w14:paraId="7D2B7902" w14:textId="77777777" w:rsidR="004C6EF0" w:rsidRDefault="004C6EF0" w:rsidP="00E24A59"/>
    <w:p w14:paraId="13C37150" w14:textId="77777777" w:rsidR="00C25CD3" w:rsidRDefault="00C25CD3" w:rsidP="00E24A59"/>
    <w:p w14:paraId="619C8DB0" w14:textId="39BC9C42" w:rsidR="004C6EF0" w:rsidRPr="00C25CD3" w:rsidRDefault="00C25CD3" w:rsidP="00E24A59">
      <w:pPr>
        <w:rPr>
          <w:b/>
          <w:bCs/>
        </w:rPr>
      </w:pPr>
      <w:r w:rsidRPr="00C25CD3">
        <w:rPr>
          <w:rFonts w:hint="eastAsia"/>
          <w:b/>
          <w:bCs/>
        </w:rPr>
        <w:lastRenderedPageBreak/>
        <w:t>References</w:t>
      </w:r>
    </w:p>
    <w:p w14:paraId="2CC0C1CF" w14:textId="77777777" w:rsidR="00487BB1" w:rsidRPr="00487BB1" w:rsidRDefault="004C6EF0" w:rsidP="00487BB1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87BB1" w:rsidRPr="00487BB1">
        <w:t xml:space="preserve">Castro, J.W.G., Souza, G.G.d.O., da Costa, J.G.M., and Rodrigues, F.F.G. (2026). Citrus reticulata Blanco: A Review on Chemical Composition and Biological Activities. </w:t>
      </w:r>
      <w:r w:rsidR="00487BB1" w:rsidRPr="00487BB1">
        <w:rPr>
          <w:i/>
        </w:rPr>
        <w:t>Chemistry &amp; Biodiversity</w:t>
      </w:r>
      <w:r w:rsidR="00487BB1" w:rsidRPr="00487BB1">
        <w:t xml:space="preserve"> 23(1)</w:t>
      </w:r>
      <w:r w:rsidR="00487BB1" w:rsidRPr="00487BB1">
        <w:rPr>
          <w:b/>
        </w:rPr>
        <w:t>,</w:t>
      </w:r>
      <w:r w:rsidR="00487BB1" w:rsidRPr="00487BB1">
        <w:t xml:space="preserve"> e03156. doi: 10.1002/cbdv.202503156.</w:t>
      </w:r>
    </w:p>
    <w:p w14:paraId="35C1F86C" w14:textId="77777777" w:rsidR="00487BB1" w:rsidRPr="00487BB1" w:rsidRDefault="00487BB1" w:rsidP="00487BB1">
      <w:pPr>
        <w:pStyle w:val="EndNoteBibliography"/>
        <w:spacing w:after="0"/>
        <w:ind w:left="720" w:hanging="720"/>
      </w:pPr>
      <w:r w:rsidRPr="00487BB1">
        <w:t xml:space="preserve">Crescenzi, M.A., Gallart-Ayala, H., Stellato, C., Popolo, A., Ivanisevic, J., Piacente, S., et al. (2025). A targeted mass spectrometric approach to evaluate the anti-inflammatory activity of the major metabolites of Foeniculum vulgare Mill. waste in human bronchial epithelium. </w:t>
      </w:r>
      <w:r w:rsidRPr="00487BB1">
        <w:rPr>
          <w:i/>
        </w:rPr>
        <w:t>Molecules</w:t>
      </w:r>
      <w:r w:rsidRPr="00487BB1">
        <w:t xml:space="preserve"> 30(7)</w:t>
      </w:r>
      <w:r w:rsidRPr="00487BB1">
        <w:rPr>
          <w:b/>
        </w:rPr>
        <w:t>,</w:t>
      </w:r>
      <w:r w:rsidRPr="00487BB1">
        <w:t xml:space="preserve"> 1407. doi: 10.3390/molecules30071407.</w:t>
      </w:r>
    </w:p>
    <w:p w14:paraId="630C2ED2" w14:textId="77777777" w:rsidR="00487BB1" w:rsidRPr="00487BB1" w:rsidRDefault="00487BB1" w:rsidP="00487BB1">
      <w:pPr>
        <w:pStyle w:val="EndNoteBibliography"/>
        <w:spacing w:after="0"/>
        <w:ind w:left="720" w:hanging="720"/>
      </w:pPr>
      <w:r w:rsidRPr="00487BB1">
        <w:t xml:space="preserve">Feki, I., Hadrich, F., Mahmoudi, A., Llorent-Martínez, E.J., Bouallagui, Z., Souilem, S., et al. (2025). Thymelaea hirsuta extract attenuates testosterone-induced benign prostatic hyperplasia in rats: Effect on oxidative stress, inflammation and apoptosis. </w:t>
      </w:r>
      <w:r w:rsidRPr="00487BB1">
        <w:rPr>
          <w:i/>
        </w:rPr>
        <w:t>Journal of Ethnopharmacology</w:t>
      </w:r>
      <w:r w:rsidRPr="00487BB1">
        <w:t xml:space="preserve"> 342</w:t>
      </w:r>
      <w:r w:rsidRPr="00487BB1">
        <w:rPr>
          <w:b/>
        </w:rPr>
        <w:t>,</w:t>
      </w:r>
      <w:r w:rsidRPr="00487BB1">
        <w:t xml:space="preserve"> 119373. doi: 10.1016/j.jep.2025.119373.</w:t>
      </w:r>
    </w:p>
    <w:p w14:paraId="6FCA84C5" w14:textId="77777777" w:rsidR="00487BB1" w:rsidRPr="00487BB1" w:rsidRDefault="00487BB1" w:rsidP="00487BB1">
      <w:pPr>
        <w:pStyle w:val="EndNoteBibliography"/>
        <w:spacing w:after="0"/>
        <w:ind w:left="720" w:hanging="720"/>
      </w:pPr>
      <w:r w:rsidRPr="00487BB1">
        <w:t xml:space="preserve">Gage, D.A., Huang, Z.-H., and Benning, C. (1992). Comparison of sulfoquinovosyl diacylglycerol from spinach and the purple bacterium Rhodobacter sphaeroides by fast atom bombardment tandem mass spectrometry. </w:t>
      </w:r>
      <w:r w:rsidRPr="00487BB1">
        <w:rPr>
          <w:i/>
        </w:rPr>
        <w:t>Lipids</w:t>
      </w:r>
      <w:r w:rsidRPr="00487BB1">
        <w:t xml:space="preserve"> 27(8)</w:t>
      </w:r>
      <w:r w:rsidRPr="00487BB1">
        <w:rPr>
          <w:b/>
        </w:rPr>
        <w:t>,</w:t>
      </w:r>
      <w:r w:rsidRPr="00487BB1">
        <w:t xml:space="preserve"> 632-636. doi: 10.1007/BF02536123.</w:t>
      </w:r>
    </w:p>
    <w:p w14:paraId="54245FBD" w14:textId="77777777" w:rsidR="00487BB1" w:rsidRPr="00487BB1" w:rsidRDefault="00487BB1" w:rsidP="00487BB1">
      <w:pPr>
        <w:pStyle w:val="EndNoteBibliography"/>
        <w:spacing w:after="0"/>
        <w:ind w:left="720" w:hanging="720"/>
      </w:pPr>
      <w:r w:rsidRPr="00487BB1">
        <w:t xml:space="preserve">Hsu, F.-F., and Turk, J. (2004). Studies on sulfatides by quadrupole ion-trap mass spectrometry with electrospray ionization: structural characterization and the fragmentation processes that include an unusual internal galactose residue loss and the classical charge-remote fragmentation. </w:t>
      </w:r>
      <w:r w:rsidRPr="00487BB1">
        <w:rPr>
          <w:i/>
        </w:rPr>
        <w:t>Journal of the American Society for Mass Spectrometry</w:t>
      </w:r>
      <w:r w:rsidRPr="00487BB1">
        <w:t xml:space="preserve"> 15(4)</w:t>
      </w:r>
      <w:r w:rsidRPr="00487BB1">
        <w:rPr>
          <w:b/>
        </w:rPr>
        <w:t>,</w:t>
      </w:r>
      <w:r w:rsidRPr="00487BB1">
        <w:t xml:space="preserve"> 536-546. doi: 10.1016/j.jasms.2003.12.007.</w:t>
      </w:r>
    </w:p>
    <w:p w14:paraId="2FEC3445" w14:textId="77777777" w:rsidR="00487BB1" w:rsidRPr="00487BB1" w:rsidRDefault="00487BB1" w:rsidP="00487BB1">
      <w:pPr>
        <w:pStyle w:val="EndNoteBibliography"/>
        <w:spacing w:after="0"/>
        <w:ind w:left="720" w:hanging="720"/>
      </w:pPr>
      <w:r w:rsidRPr="00487BB1">
        <w:t xml:space="preserve">Li, H., Deng, N., Yang, J., Zhao, Y., Jin, X., Cai, A., et al. (2025). Anti-inflammatory and antioxidant properties of oleuropein in human keratinocytes characterized by bottom-up proteomics. </w:t>
      </w:r>
      <w:r w:rsidRPr="00487BB1">
        <w:rPr>
          <w:i/>
        </w:rPr>
        <w:t>Frontiers in Pharmacology</w:t>
      </w:r>
      <w:r w:rsidRPr="00487BB1">
        <w:t xml:space="preserve"> 15</w:t>
      </w:r>
      <w:r w:rsidRPr="00487BB1">
        <w:rPr>
          <w:b/>
        </w:rPr>
        <w:t>,</w:t>
      </w:r>
      <w:r w:rsidRPr="00487BB1">
        <w:t xml:space="preserve"> 1496078. doi: 10.3389/fphar.2024.1496078.</w:t>
      </w:r>
    </w:p>
    <w:p w14:paraId="196D2570" w14:textId="77777777" w:rsidR="00487BB1" w:rsidRPr="00487BB1" w:rsidRDefault="00487BB1" w:rsidP="00487BB1">
      <w:pPr>
        <w:pStyle w:val="EndNoteBibliography"/>
        <w:spacing w:after="0"/>
        <w:ind w:left="720" w:hanging="720"/>
      </w:pPr>
      <w:r w:rsidRPr="00487BB1">
        <w:t xml:space="preserve">Mi, H., Zhang, P., Yao, L., Gao, H., Wei, F., Lu, T., et al. (2023). Identification of Daphne Genkwa and its vinegar-processed products by ultraperformance liquid chromatography–quadrupole time-of-flight mass spectrometry and chemometrics. </w:t>
      </w:r>
      <w:r w:rsidRPr="00487BB1">
        <w:rPr>
          <w:i/>
        </w:rPr>
        <w:t>Molecules</w:t>
      </w:r>
      <w:r w:rsidRPr="00487BB1">
        <w:t xml:space="preserve"> 28(10)</w:t>
      </w:r>
      <w:r w:rsidRPr="00487BB1">
        <w:rPr>
          <w:b/>
        </w:rPr>
        <w:t>,</w:t>
      </w:r>
      <w:r w:rsidRPr="00487BB1">
        <w:t xml:space="preserve"> 3990. doi: 10.3390/molecules28103990.</w:t>
      </w:r>
    </w:p>
    <w:p w14:paraId="225F2206" w14:textId="77777777" w:rsidR="00487BB1" w:rsidRPr="00487BB1" w:rsidRDefault="00487BB1" w:rsidP="00487BB1">
      <w:pPr>
        <w:pStyle w:val="EndNoteBibliography"/>
        <w:ind w:left="720" w:hanging="720"/>
      </w:pPr>
      <w:r w:rsidRPr="00487BB1">
        <w:t>Oki</w:t>
      </w:r>
      <w:r w:rsidRPr="00487BB1">
        <w:rPr>
          <w:rFonts w:ascii="Calibri" w:hAnsi="Calibri" w:cs="Calibri"/>
        </w:rPr>
        <w:t>ń</w:t>
      </w:r>
      <w:r w:rsidRPr="00487BB1">
        <w:t xml:space="preserve">czyc, P., Widelski, J., Szperlik, J., </w:t>
      </w:r>
      <w:r w:rsidRPr="00487BB1">
        <w:rPr>
          <w:rFonts w:ascii="Calibri" w:hAnsi="Calibri" w:cs="Calibri"/>
        </w:rPr>
        <w:t>Ż</w:t>
      </w:r>
      <w:r w:rsidRPr="00487BB1">
        <w:t>uk, M., Mroczek, T., Skalicka-Wo</w:t>
      </w:r>
      <w:r w:rsidRPr="00487BB1">
        <w:rPr>
          <w:rFonts w:ascii="Calibri" w:hAnsi="Calibri" w:cs="Calibri"/>
        </w:rPr>
        <w:t>ź</w:t>
      </w:r>
      <w:r w:rsidRPr="00487BB1">
        <w:t xml:space="preserve">niak, K., et al. (2021). Impact of plant origin on eurasian propolis on phenolic profile and classical antioxidant activity. </w:t>
      </w:r>
      <w:r w:rsidRPr="00487BB1">
        <w:rPr>
          <w:i/>
        </w:rPr>
        <w:t>Biomolecules</w:t>
      </w:r>
      <w:r w:rsidRPr="00487BB1">
        <w:t xml:space="preserve"> 11(1)</w:t>
      </w:r>
      <w:r w:rsidRPr="00487BB1">
        <w:rPr>
          <w:b/>
        </w:rPr>
        <w:t>,</w:t>
      </w:r>
      <w:r w:rsidRPr="00487BB1">
        <w:t xml:space="preserve"> 68. doi: 10.3390/biom11010068</w:t>
      </w:r>
    </w:p>
    <w:p w14:paraId="0E35DC10" w14:textId="77777777" w:rsidR="00487BB1" w:rsidRPr="00487BB1" w:rsidRDefault="00487BB1" w:rsidP="00487BB1">
      <w:pPr>
        <w:pStyle w:val="EndNoteBibliography"/>
        <w:spacing w:after="0"/>
        <w:ind w:left="720" w:hanging="720"/>
      </w:pPr>
      <w:r w:rsidRPr="00487BB1">
        <w:t>Full text linksCite.</w:t>
      </w:r>
    </w:p>
    <w:p w14:paraId="199AB7AC" w14:textId="77777777" w:rsidR="00487BB1" w:rsidRPr="00487BB1" w:rsidRDefault="00487BB1" w:rsidP="00487BB1">
      <w:pPr>
        <w:pStyle w:val="EndNoteBibliography"/>
        <w:spacing w:after="0"/>
        <w:ind w:left="720" w:hanging="720"/>
      </w:pPr>
      <w:r w:rsidRPr="00487BB1">
        <w:t xml:space="preserve">Ostermann, A.I., Willenberg, I., and Schebb, N.H. (2015). Comparison of sample preparation methods for the quantitative analysis of eicosanoids and other oxylipins in plasma by means of LC-MS/MS. </w:t>
      </w:r>
      <w:r w:rsidRPr="00487BB1">
        <w:rPr>
          <w:i/>
        </w:rPr>
        <w:t>Analytical and bioanalytical chemistry</w:t>
      </w:r>
      <w:r w:rsidRPr="00487BB1">
        <w:t xml:space="preserve"> 407(5)</w:t>
      </w:r>
      <w:r w:rsidRPr="00487BB1">
        <w:rPr>
          <w:b/>
        </w:rPr>
        <w:t>,</w:t>
      </w:r>
      <w:r w:rsidRPr="00487BB1">
        <w:t xml:space="preserve"> 1403-1414. doi: 10.1007/s00216-014-8377-4.</w:t>
      </w:r>
    </w:p>
    <w:p w14:paraId="1EB4836E" w14:textId="77777777" w:rsidR="00487BB1" w:rsidRPr="00487BB1" w:rsidRDefault="00487BB1" w:rsidP="00487BB1">
      <w:pPr>
        <w:pStyle w:val="EndNoteBibliography"/>
        <w:spacing w:after="0"/>
        <w:ind w:left="720" w:hanging="720"/>
      </w:pPr>
      <w:r w:rsidRPr="00487BB1">
        <w:t xml:space="preserve">Otify, A., George, C., Elsayed, A., and Farag, M.A. (2015). Mechanistic evidence of Passiflora edulis (Passifloraceae) anxiolytic activity in relation to its metabolite fingerprint as revealed via LC-MS and chemometrics. </w:t>
      </w:r>
      <w:r w:rsidRPr="00487BB1">
        <w:rPr>
          <w:i/>
        </w:rPr>
        <w:t>Food &amp; Function</w:t>
      </w:r>
      <w:r w:rsidRPr="00487BB1">
        <w:t xml:space="preserve"> 6(12)</w:t>
      </w:r>
      <w:r w:rsidRPr="00487BB1">
        <w:rPr>
          <w:b/>
        </w:rPr>
        <w:t>,</w:t>
      </w:r>
      <w:r w:rsidRPr="00487BB1">
        <w:t xml:space="preserve"> 3807-3817. doi: 10.1039/c5fo00875a.</w:t>
      </w:r>
    </w:p>
    <w:p w14:paraId="398DA6B9" w14:textId="4A3CC978" w:rsidR="00487BB1" w:rsidRPr="00487BB1" w:rsidRDefault="00487BB1" w:rsidP="00487BB1">
      <w:pPr>
        <w:pStyle w:val="EndNoteBibliography"/>
        <w:spacing w:after="0"/>
        <w:ind w:left="720" w:hanging="720"/>
      </w:pPr>
      <w:r w:rsidRPr="00487BB1">
        <w:lastRenderedPageBreak/>
        <w:t xml:space="preserve">Shi, L., Zhao, W., Yang, Z., Subbiah, V., and Suleria, H.A.R. (2022). Extraction and characterization of phenolic compounds and their potential antioxidant activities. </w:t>
      </w:r>
      <w:r w:rsidRPr="00487BB1">
        <w:rPr>
          <w:i/>
        </w:rPr>
        <w:t>Environmental Science and Pollution Research</w:t>
      </w:r>
      <w:r w:rsidRPr="00487BB1">
        <w:t xml:space="preserve"> 29(54)</w:t>
      </w:r>
      <w:r w:rsidRPr="00487BB1">
        <w:rPr>
          <w:b/>
        </w:rPr>
        <w:t>,</w:t>
      </w:r>
      <w:r w:rsidRPr="00487BB1">
        <w:t xml:space="preserve"> 81112-81129. doi: </w:t>
      </w:r>
      <w:hyperlink r:id="rId6" w:history="1">
        <w:r w:rsidRPr="00487BB1">
          <w:rPr>
            <w:rStyle w:val="aa"/>
          </w:rPr>
          <w:t>https://doi.org/10.1007/s11356-022-23337-6</w:t>
        </w:r>
      </w:hyperlink>
      <w:r w:rsidRPr="00487BB1">
        <w:t>.</w:t>
      </w:r>
    </w:p>
    <w:p w14:paraId="3AF741C5" w14:textId="77777777" w:rsidR="00487BB1" w:rsidRPr="00487BB1" w:rsidRDefault="00487BB1" w:rsidP="00487BB1">
      <w:pPr>
        <w:pStyle w:val="EndNoteBibliography"/>
        <w:spacing w:after="0"/>
        <w:ind w:left="720" w:hanging="720"/>
      </w:pPr>
      <w:r w:rsidRPr="00487BB1">
        <w:t xml:space="preserve">Wang, E., Zhou, Y., Miao, X., He, G., Lv, P., Wang, L., et al. (2024). Facilitating effects of plant extracts on soil health and replanted Panax ginseng growth in recession soil. </w:t>
      </w:r>
      <w:r w:rsidRPr="00487BB1">
        <w:rPr>
          <w:i/>
        </w:rPr>
        <w:t>Plos one</w:t>
      </w:r>
      <w:r w:rsidRPr="00487BB1">
        <w:t xml:space="preserve"> 19(10)</w:t>
      </w:r>
      <w:r w:rsidRPr="00487BB1">
        <w:rPr>
          <w:b/>
        </w:rPr>
        <w:t>,</w:t>
      </w:r>
      <w:r w:rsidRPr="00487BB1">
        <w:t xml:space="preserve"> e0311679. doi: 10.1371/journal.pone.0311679.</w:t>
      </w:r>
    </w:p>
    <w:p w14:paraId="41227DE7" w14:textId="77777777" w:rsidR="00487BB1" w:rsidRPr="00487BB1" w:rsidRDefault="00487BB1" w:rsidP="00487BB1">
      <w:pPr>
        <w:pStyle w:val="EndNoteBibliography"/>
        <w:spacing w:after="0"/>
        <w:ind w:left="720" w:hanging="720"/>
      </w:pPr>
      <w:r w:rsidRPr="00487BB1">
        <w:t xml:space="preserve">Wang, L., Halquist, M.S., and Sweet, D.H. (2013). Simultaneous determination of gallic acid and gentisic acid in organic anion transporter expressing cells by liquid chromatography–tandem mass spectrometry. </w:t>
      </w:r>
      <w:r w:rsidRPr="00487BB1">
        <w:rPr>
          <w:i/>
        </w:rPr>
        <w:t>Journal of Chromatography B</w:t>
      </w:r>
      <w:r w:rsidRPr="00487BB1">
        <w:t xml:space="preserve"> 937</w:t>
      </w:r>
      <w:r w:rsidRPr="00487BB1">
        <w:rPr>
          <w:b/>
        </w:rPr>
        <w:t>,</w:t>
      </w:r>
      <w:r w:rsidRPr="00487BB1">
        <w:t xml:space="preserve"> 91-96. doi: 10.1016/j.jchromb.2013.08.024.</w:t>
      </w:r>
    </w:p>
    <w:p w14:paraId="64C0D304" w14:textId="77777777" w:rsidR="00487BB1" w:rsidRPr="00487BB1" w:rsidRDefault="00487BB1" w:rsidP="00487BB1">
      <w:pPr>
        <w:pStyle w:val="EndNoteBibliography"/>
        <w:spacing w:after="0"/>
        <w:ind w:left="720" w:hanging="720"/>
      </w:pPr>
      <w:r w:rsidRPr="00487BB1">
        <w:t xml:space="preserve">Wu, M., Su, X., Wu, Y., Luo, Y., Guo, Y., and Xue, Y. (2022). Glycosylated coumarins, flavonoids, lignans and phenylpropanoids from Wikstroemia nutans and their biological activities. </w:t>
      </w:r>
      <w:r w:rsidRPr="00487BB1">
        <w:rPr>
          <w:i/>
        </w:rPr>
        <w:t>Beilstein Journal of Organic Chemistry</w:t>
      </w:r>
      <w:r w:rsidRPr="00487BB1">
        <w:t xml:space="preserve"> 18(1)</w:t>
      </w:r>
      <w:r w:rsidRPr="00487BB1">
        <w:rPr>
          <w:b/>
        </w:rPr>
        <w:t>,</w:t>
      </w:r>
      <w:r w:rsidRPr="00487BB1">
        <w:t xml:space="preserve"> 200-207. doi: 10.3762/bjoc.18.23.</w:t>
      </w:r>
    </w:p>
    <w:p w14:paraId="45EDE6DB" w14:textId="77777777" w:rsidR="00487BB1" w:rsidRPr="00487BB1" w:rsidRDefault="00487BB1" w:rsidP="00487BB1">
      <w:pPr>
        <w:pStyle w:val="EndNoteBibliography"/>
        <w:spacing w:after="0"/>
        <w:ind w:left="720" w:hanging="720"/>
      </w:pPr>
      <w:r w:rsidRPr="00487BB1">
        <w:t xml:space="preserve">Yao, H., Chen, B., Zhang, Y., Ou, H., Li, Y., Li, S., et al. (2017). Analysis of the total biflavonoids extract from Selaginella doederleinii by HPLC-QTOF-MS and its in vitro and in vivo anticancer effects. </w:t>
      </w:r>
      <w:r w:rsidRPr="00487BB1">
        <w:rPr>
          <w:i/>
        </w:rPr>
        <w:t>Molecules</w:t>
      </w:r>
      <w:r w:rsidRPr="00487BB1">
        <w:t xml:space="preserve"> 22(2)</w:t>
      </w:r>
      <w:r w:rsidRPr="00487BB1">
        <w:rPr>
          <w:b/>
        </w:rPr>
        <w:t>,</w:t>
      </w:r>
      <w:r w:rsidRPr="00487BB1">
        <w:t xml:space="preserve"> 325. doi: 10.3390/molecules22020325.</w:t>
      </w:r>
    </w:p>
    <w:p w14:paraId="184B7D64" w14:textId="35DBE3B3" w:rsidR="00487BB1" w:rsidRPr="00487BB1" w:rsidRDefault="00487BB1" w:rsidP="00487BB1">
      <w:pPr>
        <w:pStyle w:val="EndNoteBibliography"/>
        <w:ind w:left="720" w:hanging="720"/>
      </w:pPr>
      <w:r w:rsidRPr="00487BB1">
        <w:t xml:space="preserve">Zhong, J.-L., Muhammad, N., Gu, Y.-C., and Yan, W.-D. (2019). A simple and efficient method for enrichment of cocoa polyphenols from cocoa bean husks with macroporous resins following a scale-up separation. </w:t>
      </w:r>
      <w:r w:rsidRPr="00487BB1">
        <w:rPr>
          <w:i/>
        </w:rPr>
        <w:t>Journal of food engineering</w:t>
      </w:r>
      <w:r w:rsidRPr="00487BB1">
        <w:t xml:space="preserve"> 243</w:t>
      </w:r>
      <w:r w:rsidRPr="00487BB1">
        <w:rPr>
          <w:b/>
        </w:rPr>
        <w:t>,</w:t>
      </w:r>
      <w:r w:rsidRPr="00487BB1">
        <w:t xml:space="preserve"> 82-88. doi: </w:t>
      </w:r>
      <w:hyperlink r:id="rId7" w:history="1">
        <w:r w:rsidRPr="00487BB1">
          <w:rPr>
            <w:rStyle w:val="aa"/>
          </w:rPr>
          <w:t>https://doi.org/10.1016/j.jfoodeng.2018.08.023</w:t>
        </w:r>
      </w:hyperlink>
      <w:r w:rsidRPr="00487BB1">
        <w:t>.</w:t>
      </w:r>
    </w:p>
    <w:p w14:paraId="0E39A503" w14:textId="67F760DA" w:rsidR="004C6EF0" w:rsidRDefault="004C6EF0" w:rsidP="00E24A59">
      <w:r>
        <w:fldChar w:fldCharType="end"/>
      </w:r>
    </w:p>
    <w:sectPr w:rsidR="004C6EF0" w:rsidSect="00E24A59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E2A55C" w14:textId="77777777" w:rsidR="002B49DE" w:rsidRDefault="002B49DE" w:rsidP="00EA028E">
      <w:pPr>
        <w:spacing w:after="0"/>
      </w:pPr>
      <w:r>
        <w:separator/>
      </w:r>
    </w:p>
  </w:endnote>
  <w:endnote w:type="continuationSeparator" w:id="0">
    <w:p w14:paraId="5E4499CD" w14:textId="77777777" w:rsidR="002B49DE" w:rsidRDefault="002B49DE" w:rsidP="00EA028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9B11CC" w14:textId="77777777" w:rsidR="002B49DE" w:rsidRDefault="002B49DE" w:rsidP="00EA028E">
      <w:pPr>
        <w:spacing w:after="0"/>
      </w:pPr>
      <w:r>
        <w:separator/>
      </w:r>
    </w:p>
  </w:footnote>
  <w:footnote w:type="continuationSeparator" w:id="0">
    <w:p w14:paraId="54C50F5E" w14:textId="77777777" w:rsidR="002B49DE" w:rsidRDefault="002B49DE" w:rsidP="00EA028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Copy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txaeeevtxsa6esp2dxwpdbtpz9ax5dapd0&quot;&gt;My EndNote Library&lt;record-ids&gt;&lt;item&gt;63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F55B14"/>
    <w:rsid w:val="00142145"/>
    <w:rsid w:val="001C37E6"/>
    <w:rsid w:val="002B1902"/>
    <w:rsid w:val="002B33EC"/>
    <w:rsid w:val="002B49DE"/>
    <w:rsid w:val="003459B7"/>
    <w:rsid w:val="00487BB1"/>
    <w:rsid w:val="004C6EF0"/>
    <w:rsid w:val="00543444"/>
    <w:rsid w:val="005A236E"/>
    <w:rsid w:val="005A4EA1"/>
    <w:rsid w:val="0072788C"/>
    <w:rsid w:val="008A263D"/>
    <w:rsid w:val="00AE270F"/>
    <w:rsid w:val="00B6239F"/>
    <w:rsid w:val="00C25CD3"/>
    <w:rsid w:val="00E24A59"/>
    <w:rsid w:val="00EA028E"/>
    <w:rsid w:val="00ED1B19"/>
    <w:rsid w:val="00F55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089EB6"/>
  <w15:chartTrackingRefBased/>
  <w15:docId w15:val="{D89EEDD0-900D-4416-A763-31FA250AD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5B14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55B1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55B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55B1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55B1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55B1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55B1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55B1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55B1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55B1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55B1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55B1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55B1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55B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55B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55B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55B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55B1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55B1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55B1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55B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55B1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55B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55B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55B1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55B1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55B1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55B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55B1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55B14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Char"/>
    <w:rsid w:val="00F55B1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55B14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55B14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55B14"/>
    <w:rPr>
      <w:rFonts w:ascii="맑은 고딕" w:eastAsia="맑은 고딕" w:hAnsi="맑은 고딕"/>
      <w:noProof/>
    </w:rPr>
  </w:style>
  <w:style w:type="paragraph" w:customStyle="1" w:styleId="BCAuthorAddress">
    <w:name w:val="BC_Author_Address"/>
    <w:basedOn w:val="a"/>
    <w:next w:val="a"/>
    <w:rsid w:val="00142145"/>
    <w:pPr>
      <w:widowControl/>
      <w:wordWrap/>
      <w:autoSpaceDE/>
      <w:autoSpaceDN/>
      <w:spacing w:after="240" w:line="480" w:lineRule="auto"/>
      <w:jc w:val="center"/>
    </w:pPr>
    <w:rPr>
      <w:rFonts w:ascii="Times" w:eastAsia="바탕" w:hAnsi="Times" w:cs="Times New Roman"/>
      <w:kern w:val="0"/>
      <w:sz w:val="24"/>
      <w:szCs w:val="20"/>
      <w:lang w:eastAsia="en-US"/>
      <w14:ligatures w14:val="none"/>
    </w:rPr>
  </w:style>
  <w:style w:type="character" w:styleId="aa">
    <w:name w:val="Hyperlink"/>
    <w:basedOn w:val="a0"/>
    <w:uiPriority w:val="99"/>
    <w:unhideWhenUsed/>
    <w:rsid w:val="004C6EF0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4C6EF0"/>
    <w:rPr>
      <w:color w:val="605E5C"/>
      <w:shd w:val="clear" w:color="auto" w:fill="E1DFDD"/>
    </w:rPr>
  </w:style>
  <w:style w:type="paragraph" w:styleId="ac">
    <w:name w:val="header"/>
    <w:basedOn w:val="a"/>
    <w:link w:val="Char3"/>
    <w:uiPriority w:val="99"/>
    <w:unhideWhenUsed/>
    <w:rsid w:val="00EA028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EA028E"/>
  </w:style>
  <w:style w:type="paragraph" w:styleId="ad">
    <w:name w:val="footer"/>
    <w:basedOn w:val="a"/>
    <w:link w:val="Char4"/>
    <w:uiPriority w:val="99"/>
    <w:unhideWhenUsed/>
    <w:rsid w:val="00EA028E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EA02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j.jfoodeng.2018.08.02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07/s11356-022-23337-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607</Words>
  <Characters>28294</Characters>
  <Application>Microsoft Office Word</Application>
  <DocSecurity>0</DocSecurity>
  <Lines>404</Lines>
  <Paragraphs>1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ong Hwan Park</cp:lastModifiedBy>
  <cp:revision>4</cp:revision>
  <dcterms:created xsi:type="dcterms:W3CDTF">2026-02-20T08:18:00Z</dcterms:created>
  <dcterms:modified xsi:type="dcterms:W3CDTF">2026-03-06T06:36:00Z</dcterms:modified>
</cp:coreProperties>
</file>